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EB967" w14:textId="77777777" w:rsidR="004F62C0" w:rsidRPr="00A903CF" w:rsidRDefault="004F62C0" w:rsidP="004F62C0">
      <w:pPr>
        <w:shd w:val="clear" w:color="auto" w:fill="FFFFFF"/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</w:pPr>
      <w:r w:rsidRPr="00A903C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nl-NL"/>
        </w:rPr>
        <w:t>Appendix</w:t>
      </w:r>
    </w:p>
    <w:tbl>
      <w:tblPr>
        <w:tblW w:w="906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24"/>
        <w:gridCol w:w="1706"/>
        <w:gridCol w:w="1234"/>
      </w:tblGrid>
      <w:tr w:rsidR="00A903CF" w:rsidRPr="007B198E" w14:paraId="53F59F13" w14:textId="77777777" w:rsidTr="00A903CF">
        <w:trPr>
          <w:gridAfter w:val="1"/>
          <w:wAfter w:w="1189" w:type="dxa"/>
          <w:tblHeader/>
          <w:tblCellSpacing w:w="15" w:type="dxa"/>
        </w:trPr>
        <w:tc>
          <w:tcPr>
            <w:tcW w:w="7785" w:type="dxa"/>
            <w:gridSpan w:val="2"/>
            <w:tcBorders>
              <w:bottom w:val="single" w:sz="4" w:space="0" w:color="auto"/>
            </w:tcBorders>
          </w:tcPr>
          <w:p w14:paraId="31F9CBC3" w14:textId="638D110D" w:rsidR="00A903CF" w:rsidRPr="00A903CF" w:rsidRDefault="00A903CF" w:rsidP="00A903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03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sults of confirmatory factor analysi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5 factor model</w:t>
            </w:r>
          </w:p>
        </w:tc>
      </w:tr>
      <w:tr w:rsidR="00A903CF" w:rsidRPr="00A903CF" w14:paraId="679EFFFD" w14:textId="77777777" w:rsidTr="00A903CF">
        <w:trPr>
          <w:gridAfter w:val="1"/>
          <w:wAfter w:w="1189" w:type="dxa"/>
          <w:tblHeader/>
          <w:tblCellSpacing w:w="15" w:type="dxa"/>
        </w:trPr>
        <w:tc>
          <w:tcPr>
            <w:tcW w:w="6079" w:type="dxa"/>
            <w:hideMark/>
          </w:tcPr>
          <w:p w14:paraId="785D404B" w14:textId="116AA48B" w:rsidR="00A903CF" w:rsidRPr="00177C03" w:rsidRDefault="00A903CF" w:rsidP="00A903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14:paraId="2454E341" w14:textId="1CA21775" w:rsidR="00A903CF" w:rsidRPr="00A903CF" w:rsidRDefault="00A903CF" w:rsidP="00A903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03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 statistics</w:t>
            </w:r>
          </w:p>
        </w:tc>
      </w:tr>
      <w:tr w:rsidR="00A903CF" w:rsidRPr="00A903CF" w14:paraId="213D6930" w14:textId="77777777" w:rsidTr="00A903CF">
        <w:trPr>
          <w:tblCellSpacing w:w="15" w:type="dxa"/>
        </w:trPr>
        <w:tc>
          <w:tcPr>
            <w:tcW w:w="6079" w:type="dxa"/>
            <w:hideMark/>
          </w:tcPr>
          <w:p w14:paraId="59CF82C5" w14:textId="77777777" w:rsidR="00A903CF" w:rsidRPr="00A903CF" w:rsidRDefault="00A903CF" w:rsidP="00A903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03CF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A903CF">
              <w:rPr>
                <w:rFonts w:ascii="Times New Roman" w:hAnsi="Times New Roman" w:cs="Times New Roman"/>
                <w:sz w:val="24"/>
                <w:szCs w:val="24"/>
              </w:rPr>
              <w:t xml:space="preserve"> of Free Parameters</w:t>
            </w:r>
          </w:p>
        </w:tc>
        <w:tc>
          <w:tcPr>
            <w:tcW w:w="2895" w:type="dxa"/>
            <w:gridSpan w:val="2"/>
          </w:tcPr>
          <w:p w14:paraId="7CA6ACBA" w14:textId="77777777" w:rsidR="00A903CF" w:rsidRPr="00A903CF" w:rsidRDefault="00A903CF" w:rsidP="00A903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A903CF" w:rsidRPr="00A903CF" w14:paraId="018F7C67" w14:textId="77777777" w:rsidTr="00A903CF">
        <w:trPr>
          <w:tblCellSpacing w:w="15" w:type="dxa"/>
        </w:trPr>
        <w:tc>
          <w:tcPr>
            <w:tcW w:w="6079" w:type="dxa"/>
            <w:hideMark/>
          </w:tcPr>
          <w:p w14:paraId="4BF91574" w14:textId="77777777" w:rsidR="00A903CF" w:rsidRPr="00A903CF" w:rsidRDefault="00A903CF" w:rsidP="00A903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03CF">
              <w:rPr>
                <w:rFonts w:ascii="Times New Roman" w:hAnsi="Times New Roman" w:cs="Times New Roman"/>
                <w:sz w:val="24"/>
                <w:szCs w:val="24"/>
              </w:rPr>
              <w:t>Loglikelihood</w:t>
            </w:r>
            <w:proofErr w:type="spellEnd"/>
            <w:r w:rsidRPr="00A903CF">
              <w:rPr>
                <w:rFonts w:ascii="Times New Roman" w:hAnsi="Times New Roman" w:cs="Times New Roman"/>
                <w:sz w:val="24"/>
                <w:szCs w:val="24"/>
              </w:rPr>
              <w:t xml:space="preserve"> (H0 Value)</w:t>
            </w:r>
          </w:p>
        </w:tc>
        <w:tc>
          <w:tcPr>
            <w:tcW w:w="2895" w:type="dxa"/>
            <w:gridSpan w:val="2"/>
          </w:tcPr>
          <w:p w14:paraId="26A0CAC4" w14:textId="77777777" w:rsidR="00A903CF" w:rsidRPr="00A903CF" w:rsidRDefault="00A903CF" w:rsidP="00A903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sz w:val="24"/>
                <w:szCs w:val="24"/>
              </w:rPr>
              <w:t>542.036*</w:t>
            </w:r>
          </w:p>
        </w:tc>
      </w:tr>
      <w:tr w:rsidR="00A903CF" w:rsidRPr="00A903CF" w14:paraId="1A5DE01F" w14:textId="77777777" w:rsidTr="00A903CF">
        <w:trPr>
          <w:tblCellSpacing w:w="15" w:type="dxa"/>
        </w:trPr>
        <w:tc>
          <w:tcPr>
            <w:tcW w:w="6079" w:type="dxa"/>
            <w:hideMark/>
          </w:tcPr>
          <w:p w14:paraId="15D1D6C4" w14:textId="77777777" w:rsidR="00A903CF" w:rsidRPr="00A903CF" w:rsidRDefault="00A903CF" w:rsidP="00A903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sz w:val="24"/>
                <w:szCs w:val="24"/>
              </w:rPr>
              <w:t>Chi-Square Value</w:t>
            </w:r>
          </w:p>
        </w:tc>
        <w:tc>
          <w:tcPr>
            <w:tcW w:w="2895" w:type="dxa"/>
            <w:gridSpan w:val="2"/>
          </w:tcPr>
          <w:p w14:paraId="7005676E" w14:textId="77777777" w:rsidR="00A903CF" w:rsidRPr="00A903CF" w:rsidRDefault="00A903CF" w:rsidP="00A903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sz w:val="24"/>
                <w:szCs w:val="24"/>
              </w:rPr>
              <w:t>542.036***</w:t>
            </w:r>
          </w:p>
        </w:tc>
      </w:tr>
      <w:tr w:rsidR="00A903CF" w:rsidRPr="00A903CF" w14:paraId="6D7D2980" w14:textId="77777777" w:rsidTr="00A903CF">
        <w:trPr>
          <w:tblCellSpacing w:w="15" w:type="dxa"/>
        </w:trPr>
        <w:tc>
          <w:tcPr>
            <w:tcW w:w="6079" w:type="dxa"/>
            <w:hideMark/>
          </w:tcPr>
          <w:p w14:paraId="1E6BD42A" w14:textId="77777777" w:rsidR="00A903CF" w:rsidRPr="00A903CF" w:rsidRDefault="00A903CF" w:rsidP="00A903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03CF">
              <w:rPr>
                <w:rFonts w:ascii="Times New Roman" w:hAnsi="Times New Roman" w:cs="Times New Roman"/>
                <w:sz w:val="24"/>
                <w:szCs w:val="24"/>
              </w:rPr>
              <w:t>Degrees</w:t>
            </w:r>
            <w:proofErr w:type="spellEnd"/>
            <w:r w:rsidRPr="00A903CF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A903CF">
              <w:rPr>
                <w:rFonts w:ascii="Times New Roman" w:hAnsi="Times New Roman" w:cs="Times New Roman"/>
                <w:sz w:val="24"/>
                <w:szCs w:val="24"/>
              </w:rPr>
              <w:t>Freedom</w:t>
            </w:r>
            <w:proofErr w:type="spellEnd"/>
          </w:p>
        </w:tc>
        <w:tc>
          <w:tcPr>
            <w:tcW w:w="2895" w:type="dxa"/>
            <w:gridSpan w:val="2"/>
          </w:tcPr>
          <w:p w14:paraId="6E7A8640" w14:textId="77777777" w:rsidR="00A903CF" w:rsidRPr="00A903CF" w:rsidRDefault="00A903CF" w:rsidP="00A903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</w:tr>
      <w:tr w:rsidR="00A903CF" w:rsidRPr="00A903CF" w14:paraId="78FB2B86" w14:textId="77777777" w:rsidTr="00A903CF">
        <w:trPr>
          <w:tblCellSpacing w:w="15" w:type="dxa"/>
        </w:trPr>
        <w:tc>
          <w:tcPr>
            <w:tcW w:w="6079" w:type="dxa"/>
            <w:hideMark/>
          </w:tcPr>
          <w:p w14:paraId="75AE150C" w14:textId="5A6AEF17" w:rsidR="00A903CF" w:rsidRPr="00A903CF" w:rsidRDefault="00A903CF" w:rsidP="00A903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03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A (Estimate)</w:t>
            </w:r>
          </w:p>
        </w:tc>
        <w:tc>
          <w:tcPr>
            <w:tcW w:w="2895" w:type="dxa"/>
            <w:gridSpan w:val="2"/>
          </w:tcPr>
          <w:p w14:paraId="38503B2E" w14:textId="77777777" w:rsidR="00A903CF" w:rsidRPr="00A903CF" w:rsidRDefault="00A903CF" w:rsidP="00A903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A903CF" w:rsidRPr="00A903CF" w14:paraId="6027ECBD" w14:textId="77777777" w:rsidTr="00A903CF">
        <w:trPr>
          <w:tblCellSpacing w:w="15" w:type="dxa"/>
        </w:trPr>
        <w:tc>
          <w:tcPr>
            <w:tcW w:w="6079" w:type="dxa"/>
            <w:hideMark/>
          </w:tcPr>
          <w:p w14:paraId="56C1AF63" w14:textId="77777777" w:rsidR="00A903CF" w:rsidRPr="00A903CF" w:rsidRDefault="00A903CF" w:rsidP="00A903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sz w:val="24"/>
                <w:szCs w:val="24"/>
              </w:rPr>
              <w:t>RMSEA (90% CI)</w:t>
            </w:r>
          </w:p>
        </w:tc>
        <w:tc>
          <w:tcPr>
            <w:tcW w:w="2895" w:type="dxa"/>
            <w:gridSpan w:val="2"/>
          </w:tcPr>
          <w:p w14:paraId="3CD8B1C0" w14:textId="77777777" w:rsidR="00A903CF" w:rsidRPr="00A903CF" w:rsidRDefault="00A903CF" w:rsidP="00A903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sz w:val="24"/>
                <w:szCs w:val="24"/>
              </w:rPr>
              <w:t>0.016-0.027</w:t>
            </w:r>
          </w:p>
        </w:tc>
      </w:tr>
      <w:tr w:rsidR="00A903CF" w:rsidRPr="00A903CF" w14:paraId="44C1C595" w14:textId="77777777" w:rsidTr="00A903CF">
        <w:trPr>
          <w:tblCellSpacing w:w="15" w:type="dxa"/>
        </w:trPr>
        <w:tc>
          <w:tcPr>
            <w:tcW w:w="6079" w:type="dxa"/>
            <w:hideMark/>
          </w:tcPr>
          <w:p w14:paraId="76B1EE44" w14:textId="77777777" w:rsidR="00A903CF" w:rsidRPr="00A903CF" w:rsidRDefault="00A903CF" w:rsidP="00A903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03CF">
              <w:rPr>
                <w:rFonts w:ascii="Times New Roman" w:hAnsi="Times New Roman" w:cs="Times New Roman"/>
                <w:sz w:val="24"/>
                <w:szCs w:val="24"/>
              </w:rPr>
              <w:t>Probability</w:t>
            </w:r>
            <w:proofErr w:type="spellEnd"/>
            <w:r w:rsidRPr="00A903CF">
              <w:rPr>
                <w:rFonts w:ascii="Times New Roman" w:hAnsi="Times New Roman" w:cs="Times New Roman"/>
                <w:sz w:val="24"/>
                <w:szCs w:val="24"/>
              </w:rPr>
              <w:t xml:space="preserve"> RMSEA ≤ 0.05</w:t>
            </w:r>
          </w:p>
        </w:tc>
        <w:tc>
          <w:tcPr>
            <w:tcW w:w="2895" w:type="dxa"/>
            <w:gridSpan w:val="2"/>
          </w:tcPr>
          <w:p w14:paraId="02D87309" w14:textId="77777777" w:rsidR="00A903CF" w:rsidRPr="00A903CF" w:rsidRDefault="00A903CF" w:rsidP="00A903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903CF" w:rsidRPr="00A903CF" w14:paraId="57D60253" w14:textId="77777777" w:rsidTr="00A903CF">
        <w:trPr>
          <w:tblCellSpacing w:w="15" w:type="dxa"/>
        </w:trPr>
        <w:tc>
          <w:tcPr>
            <w:tcW w:w="6079" w:type="dxa"/>
            <w:hideMark/>
          </w:tcPr>
          <w:p w14:paraId="58C5D081" w14:textId="53633A8B" w:rsidR="00A903CF" w:rsidRPr="00A903CF" w:rsidRDefault="00A903CF" w:rsidP="00A903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sz w:val="24"/>
                <w:szCs w:val="24"/>
              </w:rPr>
              <w:t xml:space="preserve">CFI </w:t>
            </w:r>
          </w:p>
        </w:tc>
        <w:tc>
          <w:tcPr>
            <w:tcW w:w="2895" w:type="dxa"/>
            <w:gridSpan w:val="2"/>
          </w:tcPr>
          <w:p w14:paraId="29EBD84E" w14:textId="77777777" w:rsidR="00A903CF" w:rsidRPr="00A903CF" w:rsidRDefault="00A903CF" w:rsidP="00A903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</w:tr>
      <w:tr w:rsidR="00A903CF" w:rsidRPr="00A903CF" w14:paraId="124DDF2D" w14:textId="77777777" w:rsidTr="00A903CF">
        <w:trPr>
          <w:tblCellSpacing w:w="15" w:type="dxa"/>
        </w:trPr>
        <w:tc>
          <w:tcPr>
            <w:tcW w:w="6079" w:type="dxa"/>
            <w:hideMark/>
          </w:tcPr>
          <w:p w14:paraId="482409C3" w14:textId="20C9C3A2" w:rsidR="00A903CF" w:rsidRPr="00A903CF" w:rsidRDefault="00A903CF" w:rsidP="00A903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sz w:val="24"/>
                <w:szCs w:val="24"/>
              </w:rPr>
              <w:t xml:space="preserve">TLI </w:t>
            </w:r>
          </w:p>
        </w:tc>
        <w:tc>
          <w:tcPr>
            <w:tcW w:w="2895" w:type="dxa"/>
            <w:gridSpan w:val="2"/>
          </w:tcPr>
          <w:p w14:paraId="2CBE0EE3" w14:textId="77777777" w:rsidR="00A903CF" w:rsidRPr="00A903CF" w:rsidRDefault="00A903CF" w:rsidP="00A903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</w:tr>
      <w:tr w:rsidR="00A903CF" w:rsidRPr="00A903CF" w14:paraId="22D6E653" w14:textId="77777777" w:rsidTr="00572B2C">
        <w:trPr>
          <w:trHeight w:val="43"/>
          <w:tblCellSpacing w:w="15" w:type="dxa"/>
        </w:trPr>
        <w:tc>
          <w:tcPr>
            <w:tcW w:w="6079" w:type="dxa"/>
            <w:tcBorders>
              <w:bottom w:val="single" w:sz="4" w:space="0" w:color="auto"/>
            </w:tcBorders>
            <w:hideMark/>
          </w:tcPr>
          <w:p w14:paraId="50778A7A" w14:textId="29804197" w:rsidR="00A903CF" w:rsidRPr="00A903CF" w:rsidRDefault="00A903CF" w:rsidP="00A903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sz w:val="24"/>
                <w:szCs w:val="24"/>
              </w:rPr>
              <w:t>SRMR</w:t>
            </w:r>
          </w:p>
        </w:tc>
        <w:tc>
          <w:tcPr>
            <w:tcW w:w="2895" w:type="dxa"/>
            <w:gridSpan w:val="2"/>
            <w:tcBorders>
              <w:bottom w:val="single" w:sz="4" w:space="0" w:color="auto"/>
            </w:tcBorders>
          </w:tcPr>
          <w:p w14:paraId="7AC997F1" w14:textId="77777777" w:rsidR="00A903CF" w:rsidRPr="00A903CF" w:rsidRDefault="00A903CF" w:rsidP="00A903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</w:tbl>
    <w:p w14:paraId="56839A2E" w14:textId="77777777" w:rsidR="00804D1D" w:rsidRPr="00A903CF" w:rsidRDefault="00804D1D">
      <w:pPr>
        <w:spacing w:after="160" w:line="278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nl-NL"/>
        </w:rPr>
      </w:pPr>
      <w:r w:rsidRPr="00A903C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nl-NL"/>
        </w:rPr>
        <w:br w:type="page"/>
      </w:r>
    </w:p>
    <w:p w14:paraId="771F4CAB" w14:textId="77777777" w:rsidR="00E9797C" w:rsidRPr="00A903CF" w:rsidRDefault="00E9797C" w:rsidP="00E9797C">
      <w:pPr>
        <w:shd w:val="clear" w:color="auto" w:fill="FFFFFF"/>
        <w:spacing w:line="480" w:lineRule="auto"/>
        <w:textAlignment w:val="baseline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nl-NL"/>
        </w:rPr>
      </w:pPr>
      <w:r w:rsidRPr="00283BF2">
        <w:rPr>
          <w:rFonts w:ascii="Times New Roman" w:eastAsia="Times New Roman" w:hAnsi="Times New Roman" w:cs="Times New Roman" w:hint="cs"/>
          <w:i/>
          <w:iCs/>
          <w:color w:val="000000" w:themeColor="text1"/>
          <w:lang w:val="en-US" w:eastAsia="nl-NL"/>
        </w:rPr>
        <w:lastRenderedPageBreak/>
        <w:t>Latent Profile</w:t>
      </w:r>
      <w:r w:rsidRPr="00283BF2"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nl-NL"/>
        </w:rPr>
        <w:t xml:space="preserve"> Standardized</w:t>
      </w:r>
      <w:r w:rsidRPr="00283BF2">
        <w:rPr>
          <w:rFonts w:ascii="Times New Roman" w:eastAsia="Times New Roman" w:hAnsi="Times New Roman" w:cs="Times New Roman" w:hint="cs"/>
          <w:i/>
          <w:iCs/>
          <w:color w:val="000000" w:themeColor="text1"/>
          <w:lang w:val="en-US" w:eastAsia="nl-NL"/>
        </w:rPr>
        <w:t xml:space="preserve"> </w:t>
      </w:r>
      <w:r w:rsidRPr="00283BF2"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nl-NL"/>
        </w:rPr>
        <w:t>Means (</w:t>
      </w:r>
      <w:r w:rsidRPr="00283BF2">
        <w:rPr>
          <w:rFonts w:ascii="Times New Roman" w:hAnsi="Times New Roman" w:cs="Times New Roman"/>
          <w:i/>
          <w:iCs/>
          <w:color w:val="000000"/>
          <w:lang w:val="en-US"/>
        </w:rPr>
        <w:t>± SE</w:t>
      </w:r>
      <w:r w:rsidRPr="00283BF2"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nl-NL"/>
        </w:rPr>
        <w:t>)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nl-NL"/>
        </w:rPr>
        <w:t xml:space="preserve"> for 1-. 2-, 3-, 5-profiles model solution</w:t>
      </w:r>
    </w:p>
    <w:tbl>
      <w:tblPr>
        <w:tblStyle w:val="TableGrid"/>
        <w:tblW w:w="10130" w:type="dxa"/>
        <w:tblLayout w:type="fixed"/>
        <w:tblLook w:val="04A0" w:firstRow="1" w:lastRow="0" w:firstColumn="1" w:lastColumn="0" w:noHBand="0" w:noVBand="1"/>
      </w:tblPr>
      <w:tblGrid>
        <w:gridCol w:w="964"/>
        <w:gridCol w:w="1516"/>
        <w:gridCol w:w="1710"/>
        <w:gridCol w:w="1620"/>
        <w:gridCol w:w="1620"/>
        <w:gridCol w:w="1800"/>
        <w:gridCol w:w="900"/>
      </w:tblGrid>
      <w:tr w:rsidR="00E9797C" w:rsidRPr="00A903CF" w14:paraId="76B465FB" w14:textId="77777777" w:rsidTr="004A0C73">
        <w:tc>
          <w:tcPr>
            <w:tcW w:w="964" w:type="dxa"/>
            <w:tcBorders>
              <w:left w:val="nil"/>
              <w:bottom w:val="nil"/>
              <w:right w:val="nil"/>
            </w:tcBorders>
          </w:tcPr>
          <w:p w14:paraId="06CD35E2" w14:textId="77777777" w:rsidR="00E9797C" w:rsidRPr="00A903CF" w:rsidRDefault="00E9797C" w:rsidP="004A0C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</w:tcPr>
          <w:p w14:paraId="0998D906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sz w:val="24"/>
                <w:szCs w:val="24"/>
              </w:rPr>
              <w:t>CCT Exposure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47CA7E51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sz w:val="24"/>
                <w:szCs w:val="24"/>
              </w:rPr>
              <w:t>CCT belief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3E5CB9AD" w14:textId="77777777" w:rsidR="00E9797C" w:rsidRPr="00A903CF" w:rsidRDefault="00E9797C" w:rsidP="004A0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sz w:val="24"/>
                <w:szCs w:val="24"/>
              </w:rPr>
              <w:t>Rad attitudes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064BE9EF" w14:textId="77777777" w:rsidR="00E9797C" w:rsidRPr="00A903CF" w:rsidRDefault="00E9797C" w:rsidP="004A0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sz w:val="24"/>
                <w:szCs w:val="24"/>
              </w:rPr>
              <w:t>Violent rad.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295A1F43" w14:textId="77777777" w:rsidR="00E9797C" w:rsidRPr="00A903CF" w:rsidRDefault="00E9797C" w:rsidP="004A0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sz w:val="24"/>
                <w:szCs w:val="24"/>
              </w:rPr>
              <w:t xml:space="preserve">Rad. </w:t>
            </w:r>
            <w:proofErr w:type="spellStart"/>
            <w:proofErr w:type="gramStart"/>
            <w:r w:rsidRPr="00A903CF">
              <w:rPr>
                <w:rFonts w:ascii="Times New Roman" w:hAnsi="Times New Roman" w:cs="Times New Roman"/>
                <w:sz w:val="24"/>
                <w:szCs w:val="24"/>
              </w:rPr>
              <w:t>vandalism</w:t>
            </w:r>
            <w:proofErr w:type="spellEnd"/>
            <w:proofErr w:type="gram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016E11FA" w14:textId="77777777" w:rsidR="00E9797C" w:rsidRPr="00A903CF" w:rsidRDefault="00E9797C" w:rsidP="004A0C7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E9797C" w:rsidRPr="00A903CF" w14:paraId="710799A9" w14:textId="77777777" w:rsidTr="004A0C73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1B936F0" w14:textId="77777777" w:rsidR="00E9797C" w:rsidRPr="00A903CF" w:rsidRDefault="00E9797C" w:rsidP="004A0C73">
            <w:pPr>
              <w:tabs>
                <w:tab w:val="left" w:pos="45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03CF">
              <w:rPr>
                <w:rFonts w:ascii="Times New Roman" w:hAnsi="Times New Roman" w:cs="Times New Roman"/>
                <w:sz w:val="24"/>
                <w:szCs w:val="24"/>
              </w:rPr>
              <w:t>Profil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D51A8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 (se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263EA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 (se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FD63C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 (se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A878D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 (s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EF834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 (se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49D6A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</w:tr>
      <w:tr w:rsidR="00E9797C" w:rsidRPr="00A903CF" w14:paraId="7833B59E" w14:textId="77777777" w:rsidTr="004A0C73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B9EE467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</w:tcPr>
          <w:p w14:paraId="29AD0E93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A903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A903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6F14D7FE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 (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A903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0DAF2D21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1 </w:t>
            </w:r>
            <w:r w:rsidRPr="00A903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A903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1462F63A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4</w:t>
            </w:r>
            <w:r w:rsidRPr="00A903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A903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338CBB21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6</w:t>
            </w:r>
            <w:r w:rsidRPr="00A903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A903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38F3B356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3</w:t>
            </w:r>
          </w:p>
        </w:tc>
      </w:tr>
      <w:tr w:rsidR="00E9797C" w:rsidRPr="00A903CF" w14:paraId="566A6914" w14:textId="77777777" w:rsidTr="004A0C73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2CB6442" w14:textId="77777777" w:rsidR="00E9797C" w:rsidRPr="00A903CF" w:rsidRDefault="00E9797C" w:rsidP="004A0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FD22D89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D29E0D3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A2C277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10B1178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A9F1F3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B3CA72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9797C" w:rsidRPr="00A903CF" w14:paraId="5D752A03" w14:textId="77777777" w:rsidTr="004A0C73">
        <w:trPr>
          <w:trHeight w:val="77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B4E1329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D41DF25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08 (0.0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31A3A5A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15 (0.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03D531C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19 (0.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BAA066E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82 (0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4C578B5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64 (0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B4B44A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0</w:t>
            </w:r>
          </w:p>
        </w:tc>
      </w:tr>
      <w:tr w:rsidR="00E9797C" w:rsidRPr="00A903CF" w14:paraId="1930BEEB" w14:textId="77777777" w:rsidTr="004A0C73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2D99898" w14:textId="77777777" w:rsidR="00E9797C" w:rsidRPr="00A903CF" w:rsidRDefault="00E9797C" w:rsidP="004A0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0BFE174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0 (0.1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C38D7B5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52 (0.2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BB84047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94 (0.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86B17E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87 (0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854167A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25 (0.2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EF08C9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</w:t>
            </w:r>
          </w:p>
        </w:tc>
      </w:tr>
      <w:tr w:rsidR="00E9797C" w:rsidRPr="00A903CF" w14:paraId="379B2C5E" w14:textId="77777777" w:rsidTr="004A0C73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E19042D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0C22524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317940B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A974C27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9514C10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EDFB7C3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998549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9797C" w:rsidRPr="00A903CF" w14:paraId="0DA934C3" w14:textId="77777777" w:rsidTr="004A0C73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701ECBC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FE3D949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08 (0.0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313C26C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59 (0.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816A1A6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83 (0.07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7440CCF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84 (0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8AC412F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56 (0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4D75B3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3</w:t>
            </w:r>
          </w:p>
        </w:tc>
      </w:tr>
      <w:tr w:rsidR="00E9797C" w:rsidRPr="00A903CF" w14:paraId="59B48271" w14:textId="77777777" w:rsidTr="004A0C73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F59E36C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676841F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7 (0.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BB76398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2 (0.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57478E3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64 (0.1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04E7EEC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17 (0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E67F122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30 (0.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9A978B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00E9797C" w:rsidRPr="00A903CF" w14:paraId="5C5F6104" w14:textId="77777777" w:rsidTr="004A0C73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CFD05CF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1D4D176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6 (0.1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C7447B4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2 (0.2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3EF81D6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73 (0.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654A01F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90 (0.2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78F93A3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98 (0.3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1FADE7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E9797C" w:rsidRPr="00A903CF" w14:paraId="2A510890" w14:textId="77777777" w:rsidTr="004A0C73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219B815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FB7F178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EB75B65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B39DA27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572E74D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4206CB6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F73FA2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9797C" w:rsidRPr="00A903CF" w14:paraId="401D0DE2" w14:textId="77777777" w:rsidTr="004A0C73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1C24692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03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51A02BE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35 (0.0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1E7F33E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64 (0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A6B4F30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83 (0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1C9D115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69 (0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666FB02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09 (0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B8302E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9</w:t>
            </w:r>
          </w:p>
        </w:tc>
      </w:tr>
      <w:tr w:rsidR="00E9797C" w:rsidRPr="00A903CF" w14:paraId="2379A340" w14:textId="77777777" w:rsidTr="004A0C73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5AA6148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462DA40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9 (0.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F5BB3F3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6 (0.1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C133DEE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11 (0.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93BA655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3 (0.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068E0AD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55 (0.2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7FFF80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</w:t>
            </w:r>
          </w:p>
        </w:tc>
      </w:tr>
      <w:tr w:rsidR="00E9797C" w:rsidRPr="00A903CF" w14:paraId="2AC1B612" w14:textId="77777777" w:rsidTr="004A0C73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C78883F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70FA2FF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7 (0.2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ECB666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35 (0.5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D1E55DF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3 (0.3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FD13EBB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89 (0.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9604301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20 (0.3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F76A9C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</w:tr>
      <w:tr w:rsidR="00E9797C" w:rsidRPr="00A903CF" w14:paraId="0392F868" w14:textId="77777777" w:rsidTr="004A0C73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4728A62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933B423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19 (0.1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F9250B8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01 (0.1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B2F90E9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9 (0.3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AD73467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91 (0.3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D0233A0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08 (0.3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8363A9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</w:tr>
      <w:tr w:rsidR="00E9797C" w:rsidRPr="00A903CF" w14:paraId="73702F11" w14:textId="77777777" w:rsidTr="004A0C73"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04F20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851F1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0 (0.3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C8A28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87 (0.7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CE0E5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32 (0.4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C8C28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25 (0.5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9AD1A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261 (0.7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29EBA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E9797C" w:rsidRPr="00A903CF" w14:paraId="237C795D" w14:textId="77777777" w:rsidTr="004A0C73"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A95CA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12E8A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33AE7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7706E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114DD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A2127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697DC" w14:textId="77777777" w:rsidR="00E9797C" w:rsidRPr="00A903CF" w:rsidRDefault="00E9797C" w:rsidP="004A0C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C1AFF18" w14:textId="7C37F649" w:rsidR="001A620A" w:rsidRPr="00A903CF" w:rsidRDefault="001A620A" w:rsidP="001A620A">
      <w:pPr>
        <w:shd w:val="clear" w:color="auto" w:fill="FFFFFF"/>
        <w:spacing w:line="480" w:lineRule="auto"/>
        <w:textAlignment w:val="baseline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nl-NL"/>
        </w:rPr>
      </w:pPr>
      <w:r w:rsidRPr="0025093C">
        <w:rPr>
          <w:rFonts w:ascii="Times New Roman" w:eastAsia="Times New Roman" w:hAnsi="Times New Roman" w:cs="Times New Roman"/>
          <w:i/>
          <w:iCs/>
          <w:color w:val="000000" w:themeColor="text1"/>
          <w:highlight w:val="yellow"/>
          <w:lang w:val="en-US" w:eastAsia="nl-NL"/>
        </w:rPr>
        <w:t>Raw</w:t>
      </w:r>
      <w:r w:rsidRPr="0025093C">
        <w:rPr>
          <w:rFonts w:ascii="Times New Roman" w:eastAsia="Times New Roman" w:hAnsi="Times New Roman" w:cs="Times New Roman" w:hint="cs"/>
          <w:i/>
          <w:iCs/>
          <w:color w:val="000000" w:themeColor="text1"/>
          <w:highlight w:val="yellow"/>
          <w:lang w:val="en-US" w:eastAsia="nl-NL"/>
        </w:rPr>
        <w:t xml:space="preserve"> </w:t>
      </w:r>
      <w:r w:rsidRPr="0025093C">
        <w:rPr>
          <w:rFonts w:ascii="Times New Roman" w:eastAsia="Times New Roman" w:hAnsi="Times New Roman" w:cs="Times New Roman"/>
          <w:i/>
          <w:iCs/>
          <w:color w:val="000000" w:themeColor="text1"/>
          <w:highlight w:val="yellow"/>
          <w:lang w:val="en-US" w:eastAsia="nl-NL"/>
        </w:rPr>
        <w:t>Means (</w:t>
      </w:r>
      <w:r w:rsidRPr="0025093C">
        <w:rPr>
          <w:rFonts w:ascii="Times New Roman" w:hAnsi="Times New Roman" w:cs="Times New Roman"/>
          <w:i/>
          <w:iCs/>
          <w:color w:val="000000"/>
          <w:highlight w:val="yellow"/>
          <w:lang w:val="en-US"/>
        </w:rPr>
        <w:t>± SD</w:t>
      </w:r>
      <w:r w:rsidRPr="0025093C">
        <w:rPr>
          <w:rFonts w:ascii="Times New Roman" w:eastAsia="Times New Roman" w:hAnsi="Times New Roman" w:cs="Times New Roman"/>
          <w:i/>
          <w:iCs/>
          <w:color w:val="000000" w:themeColor="text1"/>
          <w:highlight w:val="yellow"/>
          <w:lang w:val="en-US" w:eastAsia="nl-NL"/>
        </w:rPr>
        <w:t>) for 4-profile solution</w:t>
      </w:r>
    </w:p>
    <w:tbl>
      <w:tblPr>
        <w:tblStyle w:val="TableGrid"/>
        <w:tblW w:w="104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6"/>
        <w:gridCol w:w="1770"/>
        <w:gridCol w:w="1396"/>
        <w:gridCol w:w="1620"/>
        <w:gridCol w:w="1620"/>
        <w:gridCol w:w="1798"/>
      </w:tblGrid>
      <w:tr w:rsidR="00360974" w:rsidRPr="00DD51BB" w14:paraId="4C42B7C8" w14:textId="77777777" w:rsidTr="00360974">
        <w:tc>
          <w:tcPr>
            <w:tcW w:w="2196" w:type="dxa"/>
          </w:tcPr>
          <w:p w14:paraId="129941A6" w14:textId="77777777" w:rsidR="00360974" w:rsidRPr="007B198E" w:rsidRDefault="00360974" w:rsidP="003609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1C7842C4" w14:textId="723F432B" w:rsidR="00360974" w:rsidRDefault="00360974" w:rsidP="003609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DD51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CT Exposure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range: 1-4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4CA61B4A" w14:textId="0000AD67" w:rsidR="00360974" w:rsidRDefault="00360974" w:rsidP="003609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DD51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CT belief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range: 1-5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B71C7AB" w14:textId="350907BC" w:rsidR="00360974" w:rsidRPr="00DD51BB" w:rsidRDefault="00360974" w:rsidP="003609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DD51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Rad attitudes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range: 1-5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705A02B" w14:textId="367A7D6F" w:rsidR="00360974" w:rsidRPr="00DD51BB" w:rsidRDefault="00360974" w:rsidP="003609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DD51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Violent rad.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rang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: 0-1)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2DDE828A" w14:textId="142ACD30" w:rsidR="00360974" w:rsidRPr="00DD51BB" w:rsidRDefault="00360974" w:rsidP="003609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DD51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Rad. </w:t>
            </w:r>
            <w:proofErr w:type="spellStart"/>
            <w:r w:rsidRPr="00DD51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Vandalis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range: 0-1)</w:t>
            </w:r>
          </w:p>
        </w:tc>
      </w:tr>
      <w:tr w:rsidR="0025093C" w:rsidRPr="00DD51BB" w14:paraId="68EE8559" w14:textId="77777777" w:rsidTr="00360974">
        <w:tc>
          <w:tcPr>
            <w:tcW w:w="2196" w:type="dxa"/>
          </w:tcPr>
          <w:p w14:paraId="5DFAB177" w14:textId="37CDF1CE" w:rsidR="0025093C" w:rsidRPr="00DD51BB" w:rsidRDefault="0025093C" w:rsidP="002509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D51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General </w:t>
            </w:r>
            <w:proofErr w:type="spellStart"/>
            <w:r w:rsidRPr="00DD51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opulation</w:t>
            </w:r>
            <w:proofErr w:type="spellEnd"/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7576FE9D" w14:textId="2B3C2FFA" w:rsidR="0025093C" w:rsidRPr="00DD51BB" w:rsidRDefault="00360974" w:rsidP="00BC76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1.76 (0.61)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7112CBD0" w14:textId="2DEA5AEA" w:rsidR="0025093C" w:rsidRPr="00DD51BB" w:rsidRDefault="00360974" w:rsidP="00BC76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1.11 (0.25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921D149" w14:textId="63B08B0C" w:rsidR="0025093C" w:rsidRPr="00DD51BB" w:rsidRDefault="00360974" w:rsidP="00BC76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1.33 (0.33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166DEEC" w14:textId="2EA2B0ED" w:rsidR="0025093C" w:rsidRPr="00DD51BB" w:rsidRDefault="00360974" w:rsidP="00BC76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.00 (0.01)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0282D1E3" w14:textId="316137CD" w:rsidR="0025093C" w:rsidRPr="00DD51BB" w:rsidRDefault="00360974" w:rsidP="00BC76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.00 (0.00)</w:t>
            </w:r>
          </w:p>
        </w:tc>
      </w:tr>
      <w:tr w:rsidR="0025093C" w:rsidRPr="00DD51BB" w14:paraId="5426CFC9" w14:textId="77777777" w:rsidTr="00360974">
        <w:trPr>
          <w:trHeight w:val="77"/>
        </w:trPr>
        <w:tc>
          <w:tcPr>
            <w:tcW w:w="2196" w:type="dxa"/>
          </w:tcPr>
          <w:p w14:paraId="19295322" w14:textId="4A2AA32A" w:rsidR="0025093C" w:rsidRPr="00DD51BB" w:rsidRDefault="0025093C" w:rsidP="002509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DD51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Experimenters</w:t>
            </w:r>
            <w:proofErr w:type="spellEnd"/>
          </w:p>
        </w:tc>
        <w:tc>
          <w:tcPr>
            <w:tcW w:w="1770" w:type="dxa"/>
          </w:tcPr>
          <w:p w14:paraId="6166FAFE" w14:textId="0F43E0AF" w:rsidR="0025093C" w:rsidRPr="00DD51BB" w:rsidRDefault="004169FE" w:rsidP="00BC76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1.91 (0.67)</w:t>
            </w:r>
          </w:p>
        </w:tc>
        <w:tc>
          <w:tcPr>
            <w:tcW w:w="1396" w:type="dxa"/>
          </w:tcPr>
          <w:p w14:paraId="46B7D297" w14:textId="3CC91662" w:rsidR="0025093C" w:rsidRPr="00DD51BB" w:rsidRDefault="004169FE" w:rsidP="00BC76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1.32 (</w:t>
            </w:r>
            <w:r w:rsidR="00CA71C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.4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620" w:type="dxa"/>
          </w:tcPr>
          <w:p w14:paraId="1516CF6A" w14:textId="02336C7C" w:rsidR="0025093C" w:rsidRPr="00DD51BB" w:rsidRDefault="004169FE" w:rsidP="00BC76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2.54 (</w:t>
            </w:r>
            <w:r w:rsidR="00CA71C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.4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620" w:type="dxa"/>
          </w:tcPr>
          <w:p w14:paraId="271FBFD8" w14:textId="033E117A" w:rsidR="0025093C" w:rsidRPr="00DD51BB" w:rsidRDefault="004169FE" w:rsidP="00BC76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.00 (0.0</w:t>
            </w:r>
            <w:r w:rsidR="00265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798" w:type="dxa"/>
          </w:tcPr>
          <w:p w14:paraId="080F8D00" w14:textId="5E19320E" w:rsidR="0025093C" w:rsidRPr="00DD51BB" w:rsidRDefault="004169FE" w:rsidP="00BC76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.00 (0.00)</w:t>
            </w:r>
          </w:p>
        </w:tc>
      </w:tr>
      <w:tr w:rsidR="0025093C" w:rsidRPr="00DD51BB" w14:paraId="49685DC3" w14:textId="77777777" w:rsidTr="00360974">
        <w:tc>
          <w:tcPr>
            <w:tcW w:w="2196" w:type="dxa"/>
          </w:tcPr>
          <w:p w14:paraId="56C77865" w14:textId="6D78EBAA" w:rsidR="0025093C" w:rsidRPr="00DD51BB" w:rsidRDefault="0025093C" w:rsidP="002509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D51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Violent-risk</w:t>
            </w:r>
          </w:p>
        </w:tc>
        <w:tc>
          <w:tcPr>
            <w:tcW w:w="1770" w:type="dxa"/>
          </w:tcPr>
          <w:p w14:paraId="3D629E59" w14:textId="69B4AFCD" w:rsidR="0025093C" w:rsidRPr="00DD51BB" w:rsidRDefault="00DA5A7D" w:rsidP="00BC76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1.88 (0.74)</w:t>
            </w:r>
          </w:p>
        </w:tc>
        <w:tc>
          <w:tcPr>
            <w:tcW w:w="1396" w:type="dxa"/>
          </w:tcPr>
          <w:p w14:paraId="0B618624" w14:textId="14ED80C7" w:rsidR="0025093C" w:rsidRPr="00DD51BB" w:rsidRDefault="00DA5A7D" w:rsidP="00BC76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1.55 (0.</w:t>
            </w:r>
            <w:r w:rsidR="00CA71C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7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620" w:type="dxa"/>
          </w:tcPr>
          <w:p w14:paraId="3763C355" w14:textId="2642CA19" w:rsidR="0025093C" w:rsidRPr="00DD51BB" w:rsidRDefault="00DA5A7D" w:rsidP="00BC76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2.35 (</w:t>
            </w:r>
            <w:r w:rsidR="00CA71C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.9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620" w:type="dxa"/>
          </w:tcPr>
          <w:p w14:paraId="09496CD3" w14:textId="42EC1081" w:rsidR="0025093C" w:rsidRPr="00DD51BB" w:rsidRDefault="002659FB" w:rsidP="00BC76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.17 (0.27)</w:t>
            </w:r>
          </w:p>
        </w:tc>
        <w:tc>
          <w:tcPr>
            <w:tcW w:w="1798" w:type="dxa"/>
          </w:tcPr>
          <w:p w14:paraId="60E07F11" w14:textId="5F4F2373" w:rsidR="0025093C" w:rsidRPr="00DD51BB" w:rsidRDefault="002659FB" w:rsidP="00BC76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.40 (0.27)</w:t>
            </w:r>
          </w:p>
        </w:tc>
      </w:tr>
      <w:tr w:rsidR="002659FB" w:rsidRPr="00DD51BB" w14:paraId="72EE1E23" w14:textId="77777777" w:rsidTr="00360974">
        <w:tc>
          <w:tcPr>
            <w:tcW w:w="2196" w:type="dxa"/>
          </w:tcPr>
          <w:p w14:paraId="43E1D17D" w14:textId="4A2486D7" w:rsidR="002659FB" w:rsidRPr="00DD51BB" w:rsidRDefault="002659FB" w:rsidP="00265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DD51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onspiracists</w:t>
            </w:r>
            <w:proofErr w:type="spellEnd"/>
          </w:p>
        </w:tc>
        <w:tc>
          <w:tcPr>
            <w:tcW w:w="1770" w:type="dxa"/>
          </w:tcPr>
          <w:p w14:paraId="492E8579" w14:textId="622CFC48" w:rsidR="002659FB" w:rsidRPr="00DD51BB" w:rsidRDefault="00CA71CA" w:rsidP="002659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2.27 (0.87)</w:t>
            </w:r>
          </w:p>
        </w:tc>
        <w:tc>
          <w:tcPr>
            <w:tcW w:w="1396" w:type="dxa"/>
          </w:tcPr>
          <w:p w14:paraId="18C33D5D" w14:textId="0D127D48" w:rsidR="002659FB" w:rsidRPr="00DD51BB" w:rsidRDefault="00CA71CA" w:rsidP="002659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3.39 (0.73)</w:t>
            </w:r>
          </w:p>
        </w:tc>
        <w:tc>
          <w:tcPr>
            <w:tcW w:w="1620" w:type="dxa"/>
          </w:tcPr>
          <w:p w14:paraId="1515DA6D" w14:textId="7673AA0B" w:rsidR="002659FB" w:rsidRPr="00DD51BB" w:rsidRDefault="00CA71CA" w:rsidP="002659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2.25 (0.78)</w:t>
            </w:r>
          </w:p>
        </w:tc>
        <w:tc>
          <w:tcPr>
            <w:tcW w:w="1620" w:type="dxa"/>
          </w:tcPr>
          <w:p w14:paraId="02693F93" w14:textId="6C49996A" w:rsidR="002659FB" w:rsidRPr="00DD51BB" w:rsidRDefault="002659FB" w:rsidP="002659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.01 (0.03)</w:t>
            </w:r>
          </w:p>
        </w:tc>
        <w:tc>
          <w:tcPr>
            <w:tcW w:w="1798" w:type="dxa"/>
          </w:tcPr>
          <w:p w14:paraId="1AB891D1" w14:textId="5E8F698C" w:rsidR="002659FB" w:rsidRPr="00DD51BB" w:rsidRDefault="002659FB" w:rsidP="002659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.01 (0.04)</w:t>
            </w:r>
          </w:p>
        </w:tc>
      </w:tr>
    </w:tbl>
    <w:p w14:paraId="082F7AE0" w14:textId="77777777" w:rsidR="001A620A" w:rsidRDefault="001A620A" w:rsidP="001A620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9FEDDA" w14:textId="779CF122" w:rsidR="00ED3086" w:rsidRPr="00A903CF" w:rsidRDefault="00987F89" w:rsidP="00ED3086">
      <w:pPr>
        <w:shd w:val="clear" w:color="auto" w:fill="FFFFFF"/>
        <w:spacing w:line="480" w:lineRule="auto"/>
        <w:textAlignment w:val="baseline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i/>
          <w:iCs/>
          <w:color w:val="000000" w:themeColor="text1"/>
          <w:highlight w:val="yellow"/>
          <w:lang w:val="en-US" w:eastAsia="nl-NL"/>
        </w:rPr>
        <w:t xml:space="preserve">Items of violent radicalization towards people, number of participants (%) who </w:t>
      </w:r>
      <w:r w:rsidR="00BA683A" w:rsidRPr="005E7601">
        <w:rPr>
          <w:rFonts w:ascii="Times New Roman" w:eastAsia="Times New Roman" w:hAnsi="Times New Roman" w:cs="Times New Roman"/>
          <w:i/>
          <w:iCs/>
          <w:color w:val="000000" w:themeColor="text1"/>
          <w:highlight w:val="yellow"/>
          <w:lang w:val="en-US" w:eastAsia="nl-NL"/>
        </w:rPr>
        <w:t>engaged in this behavior at least onc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nl-NL"/>
        </w:rPr>
        <w:t>e</w:t>
      </w:r>
    </w:p>
    <w:tbl>
      <w:tblPr>
        <w:tblStyle w:val="TableGrid"/>
        <w:tblW w:w="106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5"/>
        <w:gridCol w:w="1710"/>
        <w:gridCol w:w="1350"/>
        <w:gridCol w:w="1800"/>
        <w:gridCol w:w="1350"/>
        <w:gridCol w:w="1620"/>
      </w:tblGrid>
      <w:tr w:rsidR="00ED3086" w:rsidRPr="00987F89" w14:paraId="09C15E28" w14:textId="77777777" w:rsidTr="00C735BF">
        <w:tc>
          <w:tcPr>
            <w:tcW w:w="2785" w:type="dxa"/>
            <w:tcBorders>
              <w:top w:val="single" w:sz="4" w:space="0" w:color="auto"/>
            </w:tcBorders>
          </w:tcPr>
          <w:p w14:paraId="57748921" w14:textId="27A6BCB0" w:rsidR="00ED3086" w:rsidRPr="00987F89" w:rsidRDefault="00987F89" w:rsidP="00CB313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  <w:lang w:val="en-US"/>
              </w:rPr>
            </w:pPr>
            <w:r w:rsidRPr="00987F89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  <w:lang w:val="en-US"/>
              </w:rPr>
              <w:t xml:space="preserve">Have you ever… </w:t>
            </w:r>
            <w:r w:rsidRPr="00987F89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  <w:lang w:val="en-US"/>
              </w:rPr>
              <w:t>because of their political or religious belief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CBDA087" w14:textId="42A16F00" w:rsidR="00ED3086" w:rsidRPr="00987F89" w:rsidRDefault="00987F89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highlight w:val="yellow"/>
                <w:lang w:val="en-US"/>
              </w:rPr>
            </w:pPr>
            <w:r w:rsidRPr="00987F89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  <w:lang w:val="en-US"/>
              </w:rPr>
              <w:t xml:space="preserve">Fought with someone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1C41BA3" w14:textId="2545C25C" w:rsidR="00ED3086" w:rsidRPr="00987F89" w:rsidRDefault="00987F89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highlight w:val="yellow"/>
                <w:lang w:val="en-US"/>
              </w:rPr>
            </w:pPr>
            <w:r w:rsidRPr="00987F89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  <w:lang w:val="en-US"/>
              </w:rPr>
              <w:t xml:space="preserve">Threatened anyone on the internet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B64DF5B" w14:textId="003E12DA" w:rsidR="00ED3086" w:rsidRPr="00987F89" w:rsidRDefault="00987F89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highlight w:val="yellow"/>
                <w:lang w:val="en-US"/>
              </w:rPr>
            </w:pPr>
            <w:r w:rsidRPr="00987F89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  <w:lang w:val="en-US"/>
              </w:rPr>
              <w:t xml:space="preserve">Threatened someone in the streets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7D9872B" w14:textId="58C06376" w:rsidR="00ED3086" w:rsidRPr="00987F89" w:rsidRDefault="00987F89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highlight w:val="yellow"/>
              </w:rPr>
            </w:pPr>
            <w:r w:rsidRPr="00987F89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  <w:t xml:space="preserve">Hit </w:t>
            </w:r>
            <w:proofErr w:type="spellStart"/>
            <w:r w:rsidRPr="00987F89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  <w:t>someon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F2356AE" w14:textId="7A954475" w:rsidR="00ED3086" w:rsidRPr="00987F89" w:rsidRDefault="00987F89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highlight w:val="yellow"/>
                <w:lang w:val="en-US"/>
              </w:rPr>
            </w:pPr>
            <w:r w:rsidRPr="00987F89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  <w:lang w:val="en-US"/>
              </w:rPr>
              <w:t>Thrown stones at the police</w:t>
            </w:r>
          </w:p>
        </w:tc>
      </w:tr>
      <w:tr w:rsidR="00ED3086" w:rsidRPr="00DD51BB" w14:paraId="5169262F" w14:textId="77777777" w:rsidTr="00C735BF">
        <w:tc>
          <w:tcPr>
            <w:tcW w:w="2785" w:type="dxa"/>
          </w:tcPr>
          <w:p w14:paraId="5A45CB45" w14:textId="77777777" w:rsidR="00ED3086" w:rsidRPr="00DD51BB" w:rsidRDefault="00ED3086" w:rsidP="00CB31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D51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General </w:t>
            </w:r>
            <w:proofErr w:type="spellStart"/>
            <w:r w:rsidRPr="00DD51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opulation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293EC62" w14:textId="269B34BE" w:rsidR="00ED3086" w:rsidRPr="00DD51BB" w:rsidRDefault="00B378E8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%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FE04F08" w14:textId="1EA89EA6" w:rsidR="00ED3086" w:rsidRPr="00DD51BB" w:rsidRDefault="00D7605A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%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B44C12C" w14:textId="587451C0" w:rsidR="00ED3086" w:rsidRPr="00DD51BB" w:rsidRDefault="00BC20F0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.3%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7B3719A" w14:textId="581B0CEA" w:rsidR="00ED3086" w:rsidRPr="00DD51BB" w:rsidRDefault="004B310D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%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A19F8C2" w14:textId="3D362971" w:rsidR="00ED3086" w:rsidRPr="00DD51BB" w:rsidRDefault="007A0630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%</w:t>
            </w:r>
          </w:p>
        </w:tc>
      </w:tr>
      <w:tr w:rsidR="00ED3086" w:rsidRPr="00DD51BB" w14:paraId="14249873" w14:textId="77777777" w:rsidTr="00C735BF">
        <w:trPr>
          <w:trHeight w:val="77"/>
        </w:trPr>
        <w:tc>
          <w:tcPr>
            <w:tcW w:w="2785" w:type="dxa"/>
          </w:tcPr>
          <w:p w14:paraId="49EAAEB8" w14:textId="77777777" w:rsidR="00ED3086" w:rsidRPr="00DD51BB" w:rsidRDefault="00ED3086" w:rsidP="00CB31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DD51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Experimenters</w:t>
            </w:r>
            <w:proofErr w:type="spellEnd"/>
          </w:p>
        </w:tc>
        <w:tc>
          <w:tcPr>
            <w:tcW w:w="1710" w:type="dxa"/>
          </w:tcPr>
          <w:p w14:paraId="4B3D93EC" w14:textId="4B747B47" w:rsidR="00ED3086" w:rsidRPr="00DD51BB" w:rsidRDefault="00B378E8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%</w:t>
            </w:r>
          </w:p>
        </w:tc>
        <w:tc>
          <w:tcPr>
            <w:tcW w:w="1350" w:type="dxa"/>
          </w:tcPr>
          <w:p w14:paraId="14609EBA" w14:textId="7C4B83B9" w:rsidR="00ED3086" w:rsidRPr="00DD51BB" w:rsidRDefault="00D7605A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%</w:t>
            </w:r>
          </w:p>
        </w:tc>
        <w:tc>
          <w:tcPr>
            <w:tcW w:w="1800" w:type="dxa"/>
          </w:tcPr>
          <w:p w14:paraId="59B5FED0" w14:textId="255FB6F7" w:rsidR="00ED3086" w:rsidRPr="00DD51BB" w:rsidRDefault="002415DC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%</w:t>
            </w:r>
          </w:p>
        </w:tc>
        <w:tc>
          <w:tcPr>
            <w:tcW w:w="1350" w:type="dxa"/>
          </w:tcPr>
          <w:p w14:paraId="35FD6913" w14:textId="3CECD328" w:rsidR="00ED3086" w:rsidRPr="00DD51BB" w:rsidRDefault="004B310D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%</w:t>
            </w:r>
          </w:p>
        </w:tc>
        <w:tc>
          <w:tcPr>
            <w:tcW w:w="1620" w:type="dxa"/>
          </w:tcPr>
          <w:p w14:paraId="55B4CCE0" w14:textId="14A4D67F" w:rsidR="00ED3086" w:rsidRPr="00DD51BB" w:rsidRDefault="007A0630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.8%</w:t>
            </w:r>
          </w:p>
        </w:tc>
      </w:tr>
      <w:tr w:rsidR="00ED3086" w:rsidRPr="00DD51BB" w14:paraId="213E9A3C" w14:textId="77777777" w:rsidTr="00C735BF">
        <w:tc>
          <w:tcPr>
            <w:tcW w:w="2785" w:type="dxa"/>
          </w:tcPr>
          <w:p w14:paraId="5AF93CE8" w14:textId="77777777" w:rsidR="00ED3086" w:rsidRPr="00DD51BB" w:rsidRDefault="00ED3086" w:rsidP="00CB31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D51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Violent-risk</w:t>
            </w:r>
          </w:p>
        </w:tc>
        <w:tc>
          <w:tcPr>
            <w:tcW w:w="1710" w:type="dxa"/>
          </w:tcPr>
          <w:p w14:paraId="26A274E9" w14:textId="6F51B3AC" w:rsidR="00ED3086" w:rsidRPr="00DD51BB" w:rsidRDefault="002E3111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14.6%</w:t>
            </w:r>
          </w:p>
        </w:tc>
        <w:tc>
          <w:tcPr>
            <w:tcW w:w="1350" w:type="dxa"/>
          </w:tcPr>
          <w:p w14:paraId="416BE650" w14:textId="32BE55C8" w:rsidR="00ED3086" w:rsidRPr="00DD51BB" w:rsidRDefault="00D7605A" w:rsidP="00D760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33</w:t>
            </w:r>
            <w:r w:rsidR="00DE2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.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%</w:t>
            </w:r>
          </w:p>
        </w:tc>
        <w:tc>
          <w:tcPr>
            <w:tcW w:w="1800" w:type="dxa"/>
          </w:tcPr>
          <w:p w14:paraId="636F5278" w14:textId="60A8EB42" w:rsidR="00ED3086" w:rsidRPr="00DD51BB" w:rsidRDefault="00BA683A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10.4%</w:t>
            </w:r>
          </w:p>
        </w:tc>
        <w:tc>
          <w:tcPr>
            <w:tcW w:w="1350" w:type="dxa"/>
          </w:tcPr>
          <w:p w14:paraId="40BBA367" w14:textId="3A6374BF" w:rsidR="00ED3086" w:rsidRPr="00DD51BB" w:rsidRDefault="00DE2B03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12.5</w:t>
            </w:r>
            <w:r w:rsidR="004B3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%</w:t>
            </w:r>
          </w:p>
        </w:tc>
        <w:tc>
          <w:tcPr>
            <w:tcW w:w="1620" w:type="dxa"/>
          </w:tcPr>
          <w:p w14:paraId="79789023" w14:textId="33904494" w:rsidR="00ED3086" w:rsidRPr="00DD51BB" w:rsidRDefault="007A2E69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14.6%</w:t>
            </w:r>
          </w:p>
        </w:tc>
      </w:tr>
      <w:tr w:rsidR="00ED3086" w:rsidRPr="00DD51BB" w14:paraId="40EB6B12" w14:textId="77777777" w:rsidTr="00C735BF">
        <w:tc>
          <w:tcPr>
            <w:tcW w:w="2785" w:type="dxa"/>
            <w:tcBorders>
              <w:bottom w:val="single" w:sz="4" w:space="0" w:color="auto"/>
            </w:tcBorders>
          </w:tcPr>
          <w:p w14:paraId="79AFAB83" w14:textId="77777777" w:rsidR="00ED3086" w:rsidRPr="00DD51BB" w:rsidRDefault="00ED3086" w:rsidP="00CB31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DD51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lastRenderedPageBreak/>
              <w:t>Conspiracists</w:t>
            </w:r>
            <w:proofErr w:type="spellEnd"/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353B7E0" w14:textId="71CCB107" w:rsidR="00ED3086" w:rsidRPr="00DD51BB" w:rsidRDefault="00B378E8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%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DC1ECCF" w14:textId="64ADDEFF" w:rsidR="00ED3086" w:rsidRPr="00DD51BB" w:rsidRDefault="00D7605A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2.3%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3A69246" w14:textId="33F64726" w:rsidR="00ED3086" w:rsidRPr="00DD51BB" w:rsidRDefault="004B310D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</w:t>
            </w:r>
            <w:r w:rsidR="00BC20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%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8464F70" w14:textId="4D2ECA77" w:rsidR="00ED3086" w:rsidRPr="00DD51BB" w:rsidRDefault="004B310D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%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C624484" w14:textId="00489A5D" w:rsidR="00ED3086" w:rsidRPr="00DD51BB" w:rsidRDefault="007A0630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%</w:t>
            </w:r>
          </w:p>
        </w:tc>
      </w:tr>
    </w:tbl>
    <w:p w14:paraId="227779B1" w14:textId="77777777" w:rsidR="00ED3086" w:rsidRDefault="00ED3086" w:rsidP="00ED308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A6651A" w14:textId="0B22A0E4" w:rsidR="0057214E" w:rsidRPr="00A903CF" w:rsidRDefault="0057214E" w:rsidP="0057214E">
      <w:pPr>
        <w:shd w:val="clear" w:color="auto" w:fill="FFFFFF"/>
        <w:spacing w:line="480" w:lineRule="auto"/>
        <w:textAlignment w:val="baseline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i/>
          <w:iCs/>
          <w:color w:val="000000" w:themeColor="text1"/>
          <w:highlight w:val="yellow"/>
          <w:lang w:val="en-US" w:eastAsia="nl-NL"/>
        </w:rPr>
        <w:t xml:space="preserve">Items of violent radicalization towards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highlight w:val="yellow"/>
          <w:lang w:val="en-US" w:eastAsia="nl-NL"/>
        </w:rPr>
        <w:t>property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highlight w:val="yellow"/>
          <w:lang w:val="en-US" w:eastAsia="nl-NL"/>
        </w:rPr>
        <w:t xml:space="preserve">, number of participants (%) who </w:t>
      </w:r>
      <w:r w:rsidRPr="005E7601">
        <w:rPr>
          <w:rFonts w:ascii="Times New Roman" w:eastAsia="Times New Roman" w:hAnsi="Times New Roman" w:cs="Times New Roman"/>
          <w:i/>
          <w:iCs/>
          <w:color w:val="000000" w:themeColor="text1"/>
          <w:highlight w:val="yellow"/>
          <w:lang w:val="en-US" w:eastAsia="nl-NL"/>
        </w:rPr>
        <w:t>engaged in this behavior at least onc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nl-NL"/>
        </w:rPr>
        <w:t>e</w:t>
      </w:r>
    </w:p>
    <w:tbl>
      <w:tblPr>
        <w:tblStyle w:val="TableGrid"/>
        <w:tblW w:w="104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2160"/>
        <w:gridCol w:w="2250"/>
        <w:gridCol w:w="1350"/>
        <w:gridCol w:w="2070"/>
      </w:tblGrid>
      <w:tr w:rsidR="00635176" w:rsidRPr="00DD51BB" w14:paraId="3E01B261" w14:textId="77777777" w:rsidTr="00DE2B03">
        <w:tc>
          <w:tcPr>
            <w:tcW w:w="2610" w:type="dxa"/>
          </w:tcPr>
          <w:p w14:paraId="724E4540" w14:textId="6546E413" w:rsidR="00635176" w:rsidRPr="00ED3086" w:rsidRDefault="00987F89" w:rsidP="00CB31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987F89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  <w:lang w:val="en-US"/>
              </w:rPr>
              <w:t>Have you ever… because of their political or religious belief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FC3AE12" w14:textId="501E98A1" w:rsidR="00635176" w:rsidRPr="00E4558B" w:rsidRDefault="00E4558B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US"/>
              </w:rPr>
            </w:pPr>
            <w:r w:rsidRPr="00E4558B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Written a political message of p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olitical graffiti on a wall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0F9D21D" w14:textId="7832EC7A" w:rsidR="00635176" w:rsidRPr="00E4558B" w:rsidRDefault="00E4558B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Vandalised</w:t>
            </w:r>
            <w:proofErr w:type="spellEnd"/>
            <w:r w:rsidRPr="00E4558B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 anything in the street 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or at a st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AFE79C1" w14:textId="0F96094F" w:rsidR="00635176" w:rsidRPr="00DD51BB" w:rsidRDefault="00E4558B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amag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omeone’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property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F91A513" w14:textId="43BB0A94" w:rsidR="00635176" w:rsidRPr="00DD51BB" w:rsidRDefault="00E4558B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Se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ometh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fire</w:t>
            </w:r>
            <w:proofErr w:type="spellEnd"/>
          </w:p>
        </w:tc>
      </w:tr>
      <w:tr w:rsidR="00635176" w:rsidRPr="00DD51BB" w14:paraId="612C3FAE" w14:textId="77777777" w:rsidTr="00DE2B03">
        <w:tc>
          <w:tcPr>
            <w:tcW w:w="2610" w:type="dxa"/>
          </w:tcPr>
          <w:p w14:paraId="62250728" w14:textId="77777777" w:rsidR="00635176" w:rsidRPr="00DD51BB" w:rsidRDefault="00635176" w:rsidP="00CB31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D51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General </w:t>
            </w:r>
            <w:proofErr w:type="spellStart"/>
            <w:r w:rsidRPr="00DD51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opulation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1907F9E" w14:textId="48B422F9" w:rsidR="00635176" w:rsidRPr="00DD51BB" w:rsidRDefault="007B198E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%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F7CB46D" w14:textId="667300A0" w:rsidR="00635176" w:rsidRPr="00DD51BB" w:rsidRDefault="00862E6D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</w:t>
            </w:r>
            <w:r w:rsidR="007B198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%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E22A63E" w14:textId="4B17A3E3" w:rsidR="00635176" w:rsidRPr="00DD51BB" w:rsidRDefault="00862E6D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</w:t>
            </w:r>
            <w:r w:rsidR="00951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%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25080E7" w14:textId="763B4008" w:rsidR="00635176" w:rsidRPr="00DD51BB" w:rsidRDefault="00862E6D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</w:t>
            </w:r>
            <w:r w:rsidR="006F4D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%</w:t>
            </w:r>
          </w:p>
        </w:tc>
      </w:tr>
      <w:tr w:rsidR="00635176" w:rsidRPr="00DD51BB" w14:paraId="4B3E2FAF" w14:textId="77777777" w:rsidTr="00DE2B03">
        <w:trPr>
          <w:trHeight w:val="77"/>
        </w:trPr>
        <w:tc>
          <w:tcPr>
            <w:tcW w:w="2610" w:type="dxa"/>
          </w:tcPr>
          <w:p w14:paraId="7993E6C0" w14:textId="77777777" w:rsidR="00635176" w:rsidRPr="00DD51BB" w:rsidRDefault="00635176" w:rsidP="00CB31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DD51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Experimenters</w:t>
            </w:r>
            <w:proofErr w:type="spellEnd"/>
          </w:p>
        </w:tc>
        <w:tc>
          <w:tcPr>
            <w:tcW w:w="2160" w:type="dxa"/>
          </w:tcPr>
          <w:p w14:paraId="3A084D36" w14:textId="5CC0442E" w:rsidR="00635176" w:rsidRPr="00DD51BB" w:rsidRDefault="007B198E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%</w:t>
            </w:r>
          </w:p>
        </w:tc>
        <w:tc>
          <w:tcPr>
            <w:tcW w:w="2250" w:type="dxa"/>
          </w:tcPr>
          <w:p w14:paraId="6B86D506" w14:textId="0950033E" w:rsidR="00635176" w:rsidRPr="00DD51BB" w:rsidRDefault="007B198E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%</w:t>
            </w:r>
          </w:p>
        </w:tc>
        <w:tc>
          <w:tcPr>
            <w:tcW w:w="1350" w:type="dxa"/>
          </w:tcPr>
          <w:p w14:paraId="2EA7412A" w14:textId="2EE68EA9" w:rsidR="00635176" w:rsidRPr="00DD51BB" w:rsidRDefault="00951BA9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%</w:t>
            </w:r>
          </w:p>
        </w:tc>
        <w:tc>
          <w:tcPr>
            <w:tcW w:w="2070" w:type="dxa"/>
          </w:tcPr>
          <w:p w14:paraId="617BB701" w14:textId="2D1AB614" w:rsidR="00635176" w:rsidRPr="00DD51BB" w:rsidRDefault="006F4D1A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%</w:t>
            </w:r>
          </w:p>
        </w:tc>
      </w:tr>
      <w:tr w:rsidR="00862E6D" w:rsidRPr="00DD51BB" w14:paraId="028BBC87" w14:textId="77777777" w:rsidTr="00DE2B03">
        <w:tc>
          <w:tcPr>
            <w:tcW w:w="2610" w:type="dxa"/>
          </w:tcPr>
          <w:p w14:paraId="2BB83015" w14:textId="77777777" w:rsidR="00862E6D" w:rsidRPr="00DD51BB" w:rsidRDefault="00862E6D" w:rsidP="00862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D51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Violent-risk</w:t>
            </w:r>
          </w:p>
        </w:tc>
        <w:tc>
          <w:tcPr>
            <w:tcW w:w="2160" w:type="dxa"/>
          </w:tcPr>
          <w:p w14:paraId="5419517F" w14:textId="63D9E7FE" w:rsidR="00862E6D" w:rsidRPr="00DD51BB" w:rsidRDefault="00862E6D" w:rsidP="00862E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25%</w:t>
            </w:r>
          </w:p>
        </w:tc>
        <w:tc>
          <w:tcPr>
            <w:tcW w:w="2250" w:type="dxa"/>
          </w:tcPr>
          <w:p w14:paraId="6A5853FE" w14:textId="335DDC6A" w:rsidR="00862E6D" w:rsidRPr="00DD51BB" w:rsidRDefault="00862E6D" w:rsidP="00862E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39.6%</w:t>
            </w:r>
          </w:p>
        </w:tc>
        <w:tc>
          <w:tcPr>
            <w:tcW w:w="1350" w:type="dxa"/>
          </w:tcPr>
          <w:p w14:paraId="599B35D3" w14:textId="7BFD9699" w:rsidR="00862E6D" w:rsidRPr="00DD51BB" w:rsidRDefault="00862E6D" w:rsidP="00862E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60.4%</w:t>
            </w:r>
          </w:p>
        </w:tc>
        <w:tc>
          <w:tcPr>
            <w:tcW w:w="2070" w:type="dxa"/>
          </w:tcPr>
          <w:p w14:paraId="326CD7D7" w14:textId="452E12FF" w:rsidR="00862E6D" w:rsidRPr="00DD51BB" w:rsidRDefault="00862E6D" w:rsidP="00862E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35.4%</w:t>
            </w:r>
          </w:p>
        </w:tc>
      </w:tr>
      <w:tr w:rsidR="00635176" w:rsidRPr="00DD51BB" w14:paraId="1C27C3DC" w14:textId="77777777" w:rsidTr="00DE2B03">
        <w:tc>
          <w:tcPr>
            <w:tcW w:w="2610" w:type="dxa"/>
          </w:tcPr>
          <w:p w14:paraId="45CC2D2E" w14:textId="77777777" w:rsidR="00635176" w:rsidRPr="00DD51BB" w:rsidRDefault="00635176" w:rsidP="00CB31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DD51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onspiracists</w:t>
            </w:r>
            <w:proofErr w:type="spellEnd"/>
          </w:p>
        </w:tc>
        <w:tc>
          <w:tcPr>
            <w:tcW w:w="2160" w:type="dxa"/>
          </w:tcPr>
          <w:p w14:paraId="44EE2903" w14:textId="362F5CE5" w:rsidR="00635176" w:rsidRPr="00DD51BB" w:rsidRDefault="007B198E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2.3%</w:t>
            </w:r>
          </w:p>
        </w:tc>
        <w:tc>
          <w:tcPr>
            <w:tcW w:w="2250" w:type="dxa"/>
          </w:tcPr>
          <w:p w14:paraId="7FA826C3" w14:textId="29490DEE" w:rsidR="00635176" w:rsidRPr="00DD51BB" w:rsidRDefault="007B198E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%</w:t>
            </w:r>
          </w:p>
        </w:tc>
        <w:tc>
          <w:tcPr>
            <w:tcW w:w="1350" w:type="dxa"/>
          </w:tcPr>
          <w:p w14:paraId="70E3FC66" w14:textId="7A5AC32E" w:rsidR="00635176" w:rsidRPr="00DD51BB" w:rsidRDefault="00951BA9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%</w:t>
            </w:r>
          </w:p>
        </w:tc>
        <w:tc>
          <w:tcPr>
            <w:tcW w:w="2070" w:type="dxa"/>
          </w:tcPr>
          <w:p w14:paraId="7556D51B" w14:textId="4522B750" w:rsidR="00635176" w:rsidRPr="00DD51BB" w:rsidRDefault="006F4D1A" w:rsidP="00CB3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%</w:t>
            </w:r>
          </w:p>
        </w:tc>
      </w:tr>
    </w:tbl>
    <w:p w14:paraId="3C919F3F" w14:textId="77777777" w:rsidR="00ED3086" w:rsidRDefault="00ED3086" w:rsidP="00ED308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89AAC9" w14:textId="38E7F753" w:rsidR="001A620A" w:rsidRDefault="001A620A" w:rsidP="001A620A">
      <w:pPr>
        <w:spacing w:after="160" w:line="278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288446D" w14:textId="77777777" w:rsidR="00E9797C" w:rsidRDefault="00E9797C" w:rsidP="00E9797C"/>
    <w:p w14:paraId="70D35B5E" w14:textId="77777777" w:rsidR="00986B36" w:rsidRDefault="00986B36">
      <w:pPr>
        <w:spacing w:after="160" w:line="278" w:lineRule="auto"/>
        <w:rPr>
          <w:rFonts w:ascii="Times New Roman" w:eastAsia="Aptos" w:hAnsi="Times New Roman" w:cs="Times New Roman"/>
          <w:i/>
          <w:iCs/>
          <w:color w:val="00000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06A36040" w14:textId="6DD3C903" w:rsidR="00DE6DCB" w:rsidRPr="00ED195B" w:rsidRDefault="00A520BC" w:rsidP="00DE6DCB">
      <w:pPr>
        <w:pStyle w:val="Body"/>
        <w:rPr>
          <w:rFonts w:ascii="Times New Roman" w:eastAsia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lastRenderedPageBreak/>
        <w:t>Monte Carlo Simulation Study Results</w:t>
      </w:r>
    </w:p>
    <w:p w14:paraId="44B01C7D" w14:textId="77777777" w:rsidR="00DE6DCB" w:rsidRPr="00ED195B" w:rsidRDefault="00DE6DCB" w:rsidP="00DE6DCB">
      <w:pPr>
        <w:pStyle w:val="Body"/>
        <w:jc w:val="center"/>
        <w:rPr>
          <w:rFonts w:ascii="Times New Roman" w:eastAsia="Times New Roman" w:hAnsi="Times New Roman" w:cs="Times New Roman"/>
          <w:i/>
          <w:iCs/>
        </w:rPr>
      </w:pPr>
    </w:p>
    <w:tbl>
      <w:tblPr>
        <w:tblW w:w="1319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1662"/>
        <w:gridCol w:w="1147"/>
        <w:gridCol w:w="1440"/>
        <w:gridCol w:w="1072"/>
        <w:gridCol w:w="841"/>
        <w:gridCol w:w="1611"/>
        <w:gridCol w:w="830"/>
        <w:gridCol w:w="1102"/>
        <w:gridCol w:w="1157"/>
        <w:gridCol w:w="876"/>
        <w:gridCol w:w="824"/>
        <w:gridCol w:w="634"/>
      </w:tblGrid>
      <w:tr w:rsidR="00DE6DCB" w:rsidRPr="00ED195B" w14:paraId="31CB6B48" w14:textId="77777777" w:rsidTr="00DE6DCB">
        <w:trPr>
          <w:trHeight w:val="731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1CBD1" w14:textId="4BBB379A" w:rsidR="00DE6DCB" w:rsidRPr="00A520BC" w:rsidRDefault="00DE6DCB" w:rsidP="00FF5CE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8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4D3AF" w14:textId="77777777" w:rsidR="00DE6DCB" w:rsidRPr="00ED195B" w:rsidRDefault="00DE6DCB" w:rsidP="00FF5CE3">
            <w:pPr>
              <w:pStyle w:val="Body"/>
              <w:rPr>
                <w:rFonts w:ascii="Times New Roman" w:hAnsi="Times New Roman" w:cs="Times New Roman"/>
              </w:rPr>
            </w:pPr>
            <w:proofErr w:type="spellStart"/>
            <w:r w:rsidRPr="00ED195B">
              <w:rPr>
                <w:rFonts w:ascii="Times New Roman" w:hAnsi="Times New Roman" w:cs="Times New Roman" w:hint="cs"/>
                <w:u w:color="0D0D0D"/>
                <w:lang w:val="nl-NL"/>
              </w:rPr>
              <w:t>Variable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9DAB5" w14:textId="77777777" w:rsidR="00DE6DCB" w:rsidRPr="00ED195B" w:rsidRDefault="00DE6DCB" w:rsidP="00FF5CE3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D195B">
              <w:rPr>
                <w:rFonts w:ascii="Times New Roman" w:hAnsi="Times New Roman" w:cs="Times New Roman" w:hint="cs"/>
                <w:u w:color="0D0D0D"/>
                <w:lang w:val="nl-NL"/>
              </w:rPr>
              <w:t>Population</w:t>
            </w:r>
            <w:proofErr w:type="spellEnd"/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82E71" w14:textId="77777777" w:rsidR="00DE6DCB" w:rsidRPr="00ED195B" w:rsidRDefault="00DE6DCB" w:rsidP="00FF5CE3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D195B">
              <w:rPr>
                <w:rFonts w:ascii="Times New Roman" w:hAnsi="Times New Roman" w:cs="Times New Roman" w:hint="cs"/>
                <w:u w:color="0D0D0D"/>
                <w:lang w:val="nl-NL"/>
              </w:rPr>
              <w:t>Average</w:t>
            </w:r>
            <w:proofErr w:type="spellEnd"/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A72FA" w14:textId="77777777" w:rsidR="00DE6DCB" w:rsidRPr="00ED195B" w:rsidRDefault="00DE6DCB" w:rsidP="00FF5CE3">
            <w:pPr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rameter bias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9B711" w14:textId="77777777" w:rsidR="00DE6DCB" w:rsidRPr="00ED195B" w:rsidRDefault="00DE6DCB" w:rsidP="00FF5CE3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D195B">
              <w:rPr>
                <w:rFonts w:ascii="Times New Roman" w:hAnsi="Times New Roman" w:cs="Times New Roman" w:hint="cs"/>
                <w:u w:color="0D0D0D"/>
                <w:lang w:val="nl-NL"/>
              </w:rPr>
              <w:t>Std</w:t>
            </w:r>
            <w:proofErr w:type="spellEnd"/>
            <w:r w:rsidRPr="00ED195B">
              <w:rPr>
                <w:rFonts w:ascii="Times New Roman" w:hAnsi="Times New Roman" w:cs="Times New Roman" w:hint="cs"/>
                <w:u w:color="0D0D0D"/>
                <w:lang w:val="nl-NL"/>
              </w:rPr>
              <w:t xml:space="preserve">. </w:t>
            </w:r>
            <w:proofErr w:type="spellStart"/>
            <w:r w:rsidRPr="00ED195B">
              <w:rPr>
                <w:rFonts w:ascii="Times New Roman" w:hAnsi="Times New Roman" w:cs="Times New Roman" w:hint="cs"/>
                <w:u w:color="0D0D0D"/>
                <w:lang w:val="nl-NL"/>
              </w:rPr>
              <w:t>Dev</w:t>
            </w:r>
            <w:proofErr w:type="spellEnd"/>
            <w:r w:rsidRPr="00ED195B">
              <w:rPr>
                <w:rFonts w:ascii="Times New Roman" w:hAnsi="Times New Roman" w:cs="Times New Roman" w:hint="cs"/>
                <w:u w:color="0D0D0D"/>
                <w:lang w:val="nl-NL"/>
              </w:rPr>
              <w:t>.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0BD46" w14:textId="77777777" w:rsidR="00DE6DCB" w:rsidRPr="00ED195B" w:rsidRDefault="00DE6DCB" w:rsidP="00FF5CE3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hAnsi="Times New Roman" w:cs="Times New Roman" w:hint="cs"/>
                <w:u w:color="0D0D0D"/>
              </w:rPr>
              <w:t xml:space="preserve">S.E. </w:t>
            </w:r>
            <w:proofErr w:type="spellStart"/>
            <w:r w:rsidRPr="00ED195B">
              <w:rPr>
                <w:rFonts w:ascii="Times New Roman" w:hAnsi="Times New Roman" w:cs="Times New Roman" w:hint="cs"/>
                <w:u w:color="0D0D0D"/>
                <w:lang w:val="nl-NL"/>
              </w:rPr>
              <w:t>Average</w:t>
            </w:r>
            <w:proofErr w:type="spellEnd"/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A05D1" w14:textId="77777777" w:rsidR="00DE6DCB" w:rsidRPr="00ED195B" w:rsidRDefault="00DE6DCB" w:rsidP="00FF5CE3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hAnsi="Times New Roman" w:cs="Times New Roman" w:hint="cs"/>
                <w:u w:color="0D0D0D"/>
                <w:lang w:val="nl-NL"/>
              </w:rPr>
              <w:t xml:space="preserve">S.E. </w:t>
            </w:r>
            <w:proofErr w:type="spellStart"/>
            <w:r w:rsidRPr="00ED195B">
              <w:rPr>
                <w:rFonts w:ascii="Times New Roman" w:hAnsi="Times New Roman" w:cs="Times New Roman" w:hint="cs"/>
                <w:u w:color="0D0D0D"/>
                <w:lang w:val="nl-NL"/>
              </w:rPr>
              <w:t>Average</w:t>
            </w:r>
            <w:proofErr w:type="spellEnd"/>
            <w:r w:rsidRPr="00ED195B">
              <w:rPr>
                <w:rFonts w:ascii="Times New Roman" w:hAnsi="Times New Roman" w:cs="Times New Roman" w:hint="cs"/>
                <w:u w:color="0D0D0D"/>
                <w:lang w:val="nl-NL"/>
              </w:rPr>
              <w:t xml:space="preserve"> bias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DDF2A" w14:textId="77777777" w:rsidR="00DE6DCB" w:rsidRPr="00ED195B" w:rsidRDefault="00DE6DCB" w:rsidP="00FF5CE3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hAnsi="Times New Roman" w:cs="Times New Roman" w:hint="cs"/>
                <w:u w:color="0D0D0D"/>
                <w:lang w:val="nl-NL"/>
              </w:rPr>
              <w:t>M.S.E.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74FF5" w14:textId="77777777" w:rsidR="00DE6DCB" w:rsidRPr="00ED195B" w:rsidRDefault="00DE6DCB" w:rsidP="00FF5CE3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hAnsi="Times New Roman" w:cs="Times New Roman" w:hint="cs"/>
                <w:u w:color="0D0D0D"/>
                <w:lang w:val="nl-NL"/>
              </w:rPr>
              <w:t>95% Cover.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35407" w14:textId="77777777" w:rsidR="00DE6DCB" w:rsidRPr="00ED195B" w:rsidRDefault="00DE6DCB" w:rsidP="00FF5CE3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hAnsi="Times New Roman" w:cs="Times New Roman" w:hint="cs"/>
                <w:u w:color="0D0D0D"/>
              </w:rPr>
              <w:t xml:space="preserve">% Sign. </w:t>
            </w:r>
            <w:proofErr w:type="spellStart"/>
            <w:r w:rsidRPr="00ED195B">
              <w:rPr>
                <w:rFonts w:ascii="Times New Roman" w:hAnsi="Times New Roman" w:cs="Times New Roman" w:hint="cs"/>
                <w:u w:color="0D0D0D"/>
              </w:rPr>
              <w:t>Coef</w:t>
            </w:r>
            <w:proofErr w:type="spellEnd"/>
          </w:p>
        </w:tc>
      </w:tr>
      <w:tr w:rsidR="00DE6DCB" w:rsidRPr="00ED195B" w14:paraId="79E4C15C" w14:textId="77777777" w:rsidTr="00DE6DCB">
        <w:trPr>
          <w:trHeight w:val="491"/>
        </w:trPr>
        <w:tc>
          <w:tcPr>
            <w:tcW w:w="16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F81B8" w14:textId="77777777" w:rsidR="00DE6DCB" w:rsidRPr="00ED195B" w:rsidRDefault="00DE6DCB" w:rsidP="00FF5CE3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hAnsi="Times New Roman" w:cs="Times New Roman" w:hint="cs"/>
                <w:b/>
                <w:bCs/>
                <w:u w:color="0D0D0D"/>
                <w:lang w:val="nl-NL"/>
              </w:rPr>
              <w:t xml:space="preserve">General </w:t>
            </w:r>
            <w:proofErr w:type="spellStart"/>
            <w:r w:rsidRPr="00ED195B">
              <w:rPr>
                <w:rFonts w:ascii="Times New Roman" w:hAnsi="Times New Roman" w:cs="Times New Roman" w:hint="cs"/>
                <w:b/>
                <w:bCs/>
                <w:u w:color="0D0D0D"/>
                <w:lang w:val="nl-NL"/>
              </w:rPr>
              <w:t>Population</w:t>
            </w:r>
            <w:proofErr w:type="spellEnd"/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06483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CA1F3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DAF23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48C9B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30DAB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04099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B0193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855FF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7D933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450E4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03316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</w:tr>
      <w:tr w:rsidR="00DE6DCB" w:rsidRPr="00ED195B" w14:paraId="19A0561A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AD59D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1D728" w14:textId="77777777" w:rsidR="00DE6DCB" w:rsidRPr="00ED195B" w:rsidRDefault="00DE6DCB" w:rsidP="00FF5CE3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hAnsi="Times New Roman" w:cs="Times New Roman" w:hint="cs"/>
                <w:u w:color="0D0D0D"/>
                <w:lang w:val="nl-NL"/>
              </w:rPr>
              <w:t>Means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7DB51" w14:textId="77777777" w:rsidR="00DE6DCB" w:rsidRPr="00ED195B" w:rsidRDefault="00DE6DCB" w:rsidP="00FF5CE3">
            <w:pPr>
              <w:pStyle w:val="Body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hAnsi="Times New Roman" w:cs="Times New Roman" w:hint="cs"/>
                <w:u w:color="0D0D0D"/>
                <w:lang w:val="nl-NL"/>
              </w:rPr>
              <w:t>CCT Exposure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59EB3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65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60A07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626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B6F95" w14:textId="588892E3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692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47415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841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61202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842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DC266" w14:textId="6850F2E6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189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79DA6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71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78D92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35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EF095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20</w:t>
            </w:r>
          </w:p>
        </w:tc>
      </w:tr>
      <w:tr w:rsidR="00DE6DCB" w:rsidRPr="00ED195B" w14:paraId="7D35882E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3F258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4FE13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3EC27" w14:textId="77777777" w:rsidR="00DE6DCB" w:rsidRPr="00ED195B" w:rsidRDefault="00DE6DCB" w:rsidP="00FF5CE3">
            <w:pPr>
              <w:pStyle w:val="Body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hAnsi="Times New Roman" w:cs="Times New Roman" w:hint="cs"/>
                <w:u w:color="0D0D0D"/>
                <w:lang w:val="nl-NL"/>
              </w:rPr>
              <w:t>CCT Belief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7786C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45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3A26D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434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AE53E" w14:textId="0A7804B5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530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97DD3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638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CE817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577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06510" w14:textId="3B508EEE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9.5611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2052E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41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DA4FB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19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F00FB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77</w:t>
            </w:r>
          </w:p>
        </w:tc>
      </w:tr>
      <w:tr w:rsidR="00DE6DCB" w:rsidRPr="00ED195B" w14:paraId="3A90D35D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6353D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5279F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DDD05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g</w:t>
            </w:r>
            <w:proofErr w:type="spellEnd"/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 Rad.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4F5FD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564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DB756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5673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F4293" w14:textId="395938FE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5851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9BD33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597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BFF0E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575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49866" w14:textId="4AC25B75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3.6850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75281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36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4E35A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39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2A7EC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DE6DCB" w:rsidRPr="00ED195B" w14:paraId="4704840F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96D53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4017D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9E750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eh. Rad. Vio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BA5CD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457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49D16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4576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B393F" w14:textId="2EEC4CAE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411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00113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367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611EA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364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A19F2" w14:textId="69232B00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8174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22DE1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13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71032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44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50097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DE6DCB" w:rsidRPr="00ED195B" w14:paraId="40AED442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B202C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E00F7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7DA6C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eh. Rad. Van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34126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572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6EF19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5719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F76EF" w14:textId="3A4671F9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63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29B66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292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0532B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286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3A4E2" w14:textId="7964B1F7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2.054</w:t>
            </w:r>
            <w:r>
              <w:rPr>
                <w:rFonts w:ascii="Times New Roman" w:eastAsia="Arial Unicode MS" w:hAnsi="Times New Roman" w:cs="Times New Roman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97380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9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0EA03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39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E603D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DE6DCB" w:rsidRPr="00ED195B" w14:paraId="10FAD4AA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1C87D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51516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6D73F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C2EBB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9812B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D222A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49368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7B0B4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2E4DF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33194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1CA44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961D3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</w:tr>
      <w:tr w:rsidR="00DE6DCB" w:rsidRPr="00ED195B" w14:paraId="3C5FA058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D3EA6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92552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ariances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98B6A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CT Exposure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63D12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49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1B408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463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45E3C" w14:textId="3B8F313A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736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02100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202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EEAEC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200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72531" w14:textId="532B9EA4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990</w:t>
            </w:r>
            <w:r>
              <w:rPr>
                <w:rFonts w:ascii="Times New Roman" w:eastAsia="Arial Unicode MS" w:hAnsi="Times New Roman" w:cs="Times New Roman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AB140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4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EC609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36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FFC52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DE6DCB" w:rsidRPr="00ED195B" w14:paraId="19A8E7A4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71F8B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1ED97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48861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CT Belief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0D8DC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64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C7838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632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CBF68" w14:textId="7F605AC1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878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7C211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99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CAC04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95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FE4E1" w14:textId="680ACA14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4.0404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C53E4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1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B4EF5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30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0F3E2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DE6DCB" w:rsidRPr="00ED195B" w14:paraId="1021FF6B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B3D71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10C9A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D4B6F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g</w:t>
            </w:r>
            <w:proofErr w:type="spellEnd"/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 Rad.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3B2D9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63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0FA49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616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E98FD" w14:textId="7BAB4FA8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58</w:t>
            </w:r>
            <w:r>
              <w:rPr>
                <w:rFonts w:ascii="Times New Roman" w:eastAsia="Arial Unicode MS" w:hAnsi="Times New Roman" w:cs="Times New Roman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FECE9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99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0A007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99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81046" w14:textId="77777777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51E34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1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48362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41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14648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DE6DCB" w:rsidRPr="00ED195B" w14:paraId="34B49127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05563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85C34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61B4C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eh. Rad. Vio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20C60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65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18994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647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7D046" w14:textId="761BE2DA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615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E01A5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39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1E64A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39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C8C6E" w14:textId="77777777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45936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0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F5331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50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77231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DE6DCB" w:rsidRPr="00ED195B" w14:paraId="0E7C4268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1465C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4EBF3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C896B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eh. Rad. Van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093EE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40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7E4EF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398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665A3" w14:textId="77777777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5FC9F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25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95ADF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25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FE145" w14:textId="77777777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2001E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0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B2F86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36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B2377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DE6DCB" w:rsidRPr="00ED195B" w14:paraId="48368614" w14:textId="77777777" w:rsidTr="00DE6DCB">
        <w:trPr>
          <w:trHeight w:val="491"/>
        </w:trPr>
        <w:tc>
          <w:tcPr>
            <w:tcW w:w="166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C4FC5" w14:textId="77777777" w:rsidR="00DE6DCB" w:rsidRPr="00ED195B" w:rsidRDefault="00DE6DCB" w:rsidP="00FF5CE3">
            <w:pPr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ED195B">
              <w:rPr>
                <w:rFonts w:ascii="Times New Roman" w:eastAsia="Aptos" w:hAnsi="Times New Roman" w:cs="Times New Roman" w:hint="cs"/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xperimenters</w:t>
            </w:r>
            <w:proofErr w:type="spellEnd"/>
          </w:p>
        </w:tc>
        <w:tc>
          <w:tcPr>
            <w:tcW w:w="114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D170E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A2970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46DC1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34433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C567C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E938F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FBDD9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3130F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F0F7F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26E4E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E60DB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</w:tr>
      <w:tr w:rsidR="00DE6DCB" w:rsidRPr="00ED195B" w14:paraId="4DD28BF9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282E8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4EFB9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ans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D6633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CT Exposure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66BC5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455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15C13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4573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63A3E" w14:textId="77777777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5213B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925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8C3ED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886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13FBB" w14:textId="00F73E1B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4.2162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69A51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85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ABD70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29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24B61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96</w:t>
            </w:r>
          </w:p>
        </w:tc>
      </w:tr>
      <w:tr w:rsidR="00DE6DCB" w:rsidRPr="00ED195B" w14:paraId="3E006885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0B117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68CD5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59A2D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CT Belief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87F2B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114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3981E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114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FAEB6" w14:textId="26DACAF2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488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E4099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638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12E89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628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30879" w14:textId="005C0EBE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.567</w:t>
            </w:r>
            <w:r>
              <w:rPr>
                <w:rFonts w:ascii="Times New Roman" w:eastAsia="Arial Unicode MS" w:hAnsi="Times New Roman" w:cs="Times New Roman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8E778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41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4B472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39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B48AF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DE6DCB" w:rsidRPr="00ED195B" w14:paraId="326395BE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69567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E5726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238A0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g</w:t>
            </w:r>
            <w:proofErr w:type="spellEnd"/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 Rad.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33A94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489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AFB30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489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3157C" w14:textId="20F36C5B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680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C3DF7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637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1EB99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608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80F44" w14:textId="60B0B92A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4.552</w:t>
            </w:r>
            <w:r>
              <w:rPr>
                <w:rFonts w:ascii="Times New Roman" w:eastAsia="Arial Unicode MS" w:hAnsi="Times New Roman" w:cs="Times New Roman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E96DE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41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EA389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47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46CED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DE6DCB" w:rsidRPr="00ED195B" w14:paraId="51EC0B89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4651A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7706F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131F0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eh. Rad. Vio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56EF9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692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F156E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692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60808" w14:textId="3590911D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480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F0A67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398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ECFAE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385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2443E" w14:textId="361ADD40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3.2663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0C5ED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16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61945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34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455CB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DE6DCB" w:rsidRPr="00ED195B" w14:paraId="0CFED41A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368D9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A441E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41355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eh. Rad. Van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674F3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526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17CA5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526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7B523" w14:textId="7283E384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92</w:t>
            </w:r>
            <w:r>
              <w:rPr>
                <w:rFonts w:ascii="Times New Roman" w:eastAsia="Arial Unicode MS" w:hAnsi="Times New Roman" w:cs="Times New Roman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CC878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312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38BBE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303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4E44B" w14:textId="794C60E3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2.8846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6FD37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10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D1D5E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37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C78B0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DE6DCB" w:rsidRPr="00ED195B" w14:paraId="0EFBAC87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BACF5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6FFBA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D82C6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EB7AD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94834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3E35B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60C8C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C45AE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9F07E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BC1CE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6BFE0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BA527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</w:tr>
      <w:tr w:rsidR="00DE6DCB" w:rsidRPr="00ED195B" w14:paraId="1A7D1E6B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664F9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C8B8F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ariances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2C464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CT Exposure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50931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49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E86F9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463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CE721" w14:textId="48BC2C6C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7365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BD3AD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202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462E6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200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2DD3B" w14:textId="35BB8518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990</w:t>
            </w:r>
            <w:r>
              <w:rPr>
                <w:rFonts w:ascii="Times New Roman" w:eastAsia="Arial Unicode MS" w:hAnsi="Times New Roman" w:cs="Times New Roman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E0BCF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4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7C2D8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36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A863F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DE6DCB" w:rsidRPr="00ED195B" w14:paraId="24CF1C93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4A831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537EB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EFD3A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CT Belief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55F27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64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04724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632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6002E" w14:textId="7601139B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878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19EDB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99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80F99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95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B4AD4" w14:textId="75EDB159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4.0404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29696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1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7BDCE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30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93BFC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DE6DCB" w:rsidRPr="00ED195B" w14:paraId="181257A6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7E7B4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0B5FD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27D54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g</w:t>
            </w:r>
            <w:proofErr w:type="spellEnd"/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 Rad.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EF83A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63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59486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616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FAF26" w14:textId="46691E96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588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F0FD0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99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E4B39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99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88713" w14:textId="77777777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2B4AC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1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A2359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41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AC05C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DE6DCB" w:rsidRPr="00ED195B" w14:paraId="47115959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9470F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7D66D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9F47B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eh. Rad. Vio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4E733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65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68B89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647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3D1EC" w14:textId="49C7396F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615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92BB0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39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E00C9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39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116E8" w14:textId="77777777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88DBC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0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23BC3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50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B9935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DE6DCB" w:rsidRPr="00ED195B" w14:paraId="51D18F1F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D9607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17D8E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AA9E4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eh. Rad. Van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492F4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40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66F89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398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1ACE5" w14:textId="77777777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283AB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25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1EC9F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25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F5DC4" w14:textId="77777777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CDF0D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0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5CE10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36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F1B93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DE6DCB" w:rsidRPr="00ED195B" w14:paraId="64902306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C855B" w14:textId="77777777" w:rsidR="00DE6DCB" w:rsidRPr="00ED195B" w:rsidRDefault="00DE6DCB" w:rsidP="00FF5CE3">
            <w:pPr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iolent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4DFE2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DA344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D2A17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48BA6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E2A3D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70BD9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E6BAF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5FFFA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9E6C6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70250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07C5F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</w:tr>
      <w:tr w:rsidR="00DE6DCB" w:rsidRPr="00ED195B" w14:paraId="5BC271C7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C8735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BB08D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ans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10930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CT Exposure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A2292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075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D145B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0744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2AE50" w14:textId="77777777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6294C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299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B3A94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305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2FDCF" w14:textId="0030A005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006</w:t>
            </w:r>
            <w:r>
              <w:rPr>
                <w:rFonts w:ascii="Times New Roman" w:eastAsia="Arial Unicode MS" w:hAnsi="Times New Roman" w:cs="Times New Roman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FB0F7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9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4B825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52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910B3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684</w:t>
            </w:r>
          </w:p>
        </w:tc>
      </w:tr>
      <w:tr w:rsidR="00DE6DCB" w:rsidRPr="00ED195B" w14:paraId="448BE31C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3B576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5455C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2BDEC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CT Belief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D0F54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258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1E874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2571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F62F0" w14:textId="7AF32219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4883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35EE3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220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C122A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209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1BE15" w14:textId="77777777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5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609F8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5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91682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32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14189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DE6DCB" w:rsidRPr="00ED195B" w14:paraId="1BB72466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487CE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AD37B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01A3A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g</w:t>
            </w:r>
            <w:proofErr w:type="spellEnd"/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 Rad.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B2FB6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311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230B6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3114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3768F" w14:textId="37E03025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12861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80785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209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547CE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212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07AD5" w14:textId="6477A08D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4354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524C8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4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0D99B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53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8FE0D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DE6DCB" w:rsidRPr="00ED195B" w14:paraId="49AB7C13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C1147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FC1C8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A128F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eh. Rad. Vio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6F05C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208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FCF5D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2081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309BD" w14:textId="27002C34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480</w:t>
            </w:r>
            <w:r>
              <w:rPr>
                <w:rFonts w:ascii="Times New Roman" w:eastAsia="Arial Unicode MS" w:hAnsi="Times New Roman" w:cs="Times New Roman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9612B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143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1695E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133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3FE35" w14:textId="5C573F07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6.9930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C26E5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2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D11C2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38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F0EE6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DE6DCB" w:rsidRPr="00ED195B" w14:paraId="700CEC14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3BBBE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655DE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90A6E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eh. Rad. Van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1DD32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216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FD30D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2158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09EB8" w14:textId="157C7929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925</w:t>
            </w:r>
            <w:r>
              <w:rPr>
                <w:rFonts w:ascii="Times New Roman" w:eastAsia="Arial Unicode MS" w:hAnsi="Times New Roman" w:cs="Times New Roman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5E292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109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1B9D5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106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2DC19" w14:textId="593C24FC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2.752</w:t>
            </w:r>
            <w:r>
              <w:rPr>
                <w:rFonts w:ascii="Times New Roman" w:eastAsia="Arial Unicode MS" w:hAnsi="Times New Roman" w:cs="Times New Roman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27C01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1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C12CB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43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9ED2E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DE6DCB" w:rsidRPr="00ED195B" w14:paraId="619B522C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9AA76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D399F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870E9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086EA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4AAE7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D4F57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973E7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040B4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F26C9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FCE5A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C2AA9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D78AD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</w:tr>
      <w:tr w:rsidR="00DE6DCB" w:rsidRPr="00ED195B" w14:paraId="4F4F7214" w14:textId="77777777" w:rsidTr="00DE6DCB">
        <w:trPr>
          <w:trHeight w:val="491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C4D36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AC152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ariances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7432D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CT Exposure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8EDC4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49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63892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463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4EDA4" w14:textId="6340D802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736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D73AF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202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BE8E0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200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1AD37" w14:textId="522BB98D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990</w:t>
            </w:r>
            <w:r>
              <w:rPr>
                <w:rFonts w:ascii="Times New Roman" w:eastAsia="Arial Unicode MS" w:hAnsi="Times New Roman" w:cs="Times New Roman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F20FF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4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1C6CE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36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4A374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DE6DCB" w:rsidRPr="00ED195B" w14:paraId="49149146" w14:textId="77777777" w:rsidTr="00DE6DCB">
        <w:trPr>
          <w:trHeight w:val="491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85A69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12C43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BD011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CT Belief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A122F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64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89880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632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F30E7" w14:textId="49ABB4D2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878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3F5EC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99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E16B5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95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9EB87" w14:textId="727A32C2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4.0404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D88B7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1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292E4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30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A40CC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DE6DCB" w:rsidRPr="00ED195B" w14:paraId="404A0A3E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608FD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3B498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3E729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g</w:t>
            </w:r>
            <w:proofErr w:type="spellEnd"/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 Rad.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7F5B9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63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A8E5B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616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3EBDC" w14:textId="2B74A8A8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58</w:t>
            </w:r>
            <w:r>
              <w:rPr>
                <w:rFonts w:ascii="Times New Roman" w:eastAsia="Arial Unicode MS" w:hAnsi="Times New Roman" w:cs="Times New Roman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C369B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99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7B080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99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AF052" w14:textId="77777777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2611D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1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481E3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41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7879B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DE6DCB" w:rsidRPr="00ED195B" w14:paraId="7CA812C9" w14:textId="77777777" w:rsidTr="00DE6DCB">
        <w:trPr>
          <w:trHeight w:val="491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7CA8E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2A837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C1EC5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eh. Rad. Vio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54EC6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65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BC84A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647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F87DC" w14:textId="3576F6BF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615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BFFFA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39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7F9CE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39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72177" w14:textId="77777777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B8C99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0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DB687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50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036ED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DE6DCB" w:rsidRPr="00ED195B" w14:paraId="55E1A004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5B06A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DB50A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71500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eh. Rad. Van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D8F12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40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678DD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398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7692A" w14:textId="77777777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00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A308D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25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53EDB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25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922CA" w14:textId="77777777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860F1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0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BFB49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36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3CB0E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DE6DCB" w:rsidRPr="00ED195B" w14:paraId="6395E68E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4A1AE" w14:textId="77777777" w:rsidR="00DE6DCB" w:rsidRPr="00ED195B" w:rsidRDefault="00DE6DCB" w:rsidP="00FF5CE3">
            <w:pPr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ED195B">
              <w:rPr>
                <w:rFonts w:ascii="Times New Roman" w:eastAsia="Aptos" w:hAnsi="Times New Roman" w:cs="Times New Roman" w:hint="cs"/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nspiracists</w:t>
            </w:r>
            <w:proofErr w:type="spellEnd"/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B5D16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EFCC6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3DAFF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542C7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F9379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97839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618CC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207C8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12393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EA6C8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10692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</w:tr>
      <w:tr w:rsidR="00DE6DCB" w:rsidRPr="00ED195B" w14:paraId="4A42749C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AC3CF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69717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ans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F44B8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CT Exposure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C07F6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54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A15EC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522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7E95B" w14:textId="7519AC2B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333</w:t>
            </w:r>
            <w:r>
              <w:rPr>
                <w:rFonts w:ascii="Times New Roman" w:eastAsia="Arial Unicode MS" w:hAnsi="Times New Roman" w:cs="Times New Roman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0341A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551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BC6CD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554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67BF7" w14:textId="5C07F336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44</w:t>
            </w:r>
            <w:r>
              <w:rPr>
                <w:rFonts w:ascii="Times New Roman" w:eastAsia="Arial Unicode MS" w:hAnsi="Times New Roman" w:cs="Times New Roman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E963C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30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65E08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43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21168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52</w:t>
            </w:r>
          </w:p>
        </w:tc>
      </w:tr>
      <w:tr w:rsidR="00DE6DCB" w:rsidRPr="00ED195B" w14:paraId="53928D6D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0567E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3071A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43680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CT Belief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BC656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031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4920E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0303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4017E" w14:textId="6840DC11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258</w:t>
            </w:r>
            <w:r>
              <w:rPr>
                <w:rFonts w:ascii="Times New Roman" w:eastAsia="Arial Unicode MS" w:hAnsi="Times New Roman" w:cs="Times New Roman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A39E2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376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B574A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383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07099" w14:textId="380A450C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8617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C78B2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14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F252C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48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1E106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14</w:t>
            </w:r>
          </w:p>
        </w:tc>
      </w:tr>
      <w:tr w:rsidR="00DE6DCB" w:rsidRPr="00ED195B" w14:paraId="4FCFA093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87E2B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CFCDB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D311C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g</w:t>
            </w:r>
            <w:proofErr w:type="spellEnd"/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 Rad.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1A098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647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A9B25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6497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EC691" w14:textId="1B4762BA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4173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46058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397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10E99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392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9DC5F" w14:textId="7D079C72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.2594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80BB7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16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65835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42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28BF2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DE6DCB" w:rsidRPr="00ED195B" w14:paraId="4F848A7B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00EA7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F020B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E570E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eh. Rad. Vio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EA60E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75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52521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743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E25C0" w14:textId="1CA3384A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545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B0A85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244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F6D01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246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58D4A" w14:textId="18FF6007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19</w:t>
            </w:r>
            <w:r>
              <w:rPr>
                <w:rFonts w:ascii="Times New Roman" w:eastAsia="Arial Unicode MS" w:hAnsi="Times New Roman" w:cs="Times New Roman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A2620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6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57617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42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00961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DE6DCB" w:rsidRPr="00ED195B" w14:paraId="467EF41F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16C06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9E5C4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063E5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eh. Rad. Van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54446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45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9037B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454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73531" w14:textId="3CB323A2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1159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0526C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197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6DDDD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197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A3EF4" w14:textId="77777777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DDE0C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4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C502C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58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C6B59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DE6DCB" w:rsidRPr="00ED195B" w14:paraId="477C1983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82B59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39FE5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9CE42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AB16A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4F783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84BC9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026C7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C6215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B8589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EC4AB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B9D2D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9A503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</w:tr>
      <w:tr w:rsidR="00DE6DCB" w:rsidRPr="00ED195B" w14:paraId="1D62CB65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BA3FB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EDBE1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ariances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61EC8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CT Exposure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7A28A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49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377B3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463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3F9A0" w14:textId="3F6AD2E5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736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C42AC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202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68845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200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672FE" w14:textId="4630777E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990</w:t>
            </w:r>
            <w:r>
              <w:rPr>
                <w:rFonts w:ascii="Times New Roman" w:eastAsia="Arial Unicode MS" w:hAnsi="Times New Roman" w:cs="Times New Roman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64F64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4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0965A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36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4F188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DE6DCB" w:rsidRPr="00ED195B" w14:paraId="48F9C8D5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1A520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8A8C0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E856D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CT Belief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15881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64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CFF4B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632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A9D17" w14:textId="4B94AD15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878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958B6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99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D1CC0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95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4DB67" w14:textId="4C6505D3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4.0404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1B63D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1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9285D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30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E4856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DE6DCB" w:rsidRPr="00ED195B" w14:paraId="7AD6C7CE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A790F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2FA96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40091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g</w:t>
            </w:r>
            <w:proofErr w:type="spellEnd"/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 Rad.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69DBC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63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DEDB7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616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57D11" w14:textId="371649A7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58</w:t>
            </w:r>
            <w:r>
              <w:rPr>
                <w:rFonts w:ascii="Times New Roman" w:eastAsia="Arial Unicode MS" w:hAnsi="Times New Roman" w:cs="Times New Roman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BCB1E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99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C24D9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99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E88B3" w14:textId="77777777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F1C35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1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A0DA5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41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A5E76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DE6DCB" w:rsidRPr="00ED195B" w14:paraId="5C61D289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C1C1B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EEB6E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AE0EF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eh. Rad. Vio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401FA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65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C7C6F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647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E7309" w14:textId="5E763EA6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615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FE967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39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9D2AF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39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45B3E" w14:textId="77777777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D20EF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0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52846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50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6C8CA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DE6DCB" w:rsidRPr="00ED195B" w14:paraId="21EC9EE6" w14:textId="77777777" w:rsidTr="00DE6DCB">
        <w:trPr>
          <w:trHeight w:val="253"/>
        </w:trPr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6B3DA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E831E" w14:textId="77777777" w:rsidR="00DE6DCB" w:rsidRPr="00ED195B" w:rsidRDefault="00DE6DCB" w:rsidP="00FF5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8F654" w14:textId="77777777" w:rsidR="00DE6DCB" w:rsidRPr="00ED195B" w:rsidRDefault="00DE6DCB" w:rsidP="00FF5CE3">
            <w:pPr>
              <w:suppressAutoHyphens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eh. Rad. Van</w:t>
            </w:r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EEBF4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40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EB7A6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398</w:t>
            </w:r>
          </w:p>
        </w:tc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82423" w14:textId="77777777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</w:t>
            </w:r>
          </w:p>
        </w:tc>
        <w:tc>
          <w:tcPr>
            <w:tcW w:w="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F1B79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25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DB2BF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25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F0F4C" w14:textId="77777777" w:rsidR="00DE6DCB" w:rsidRPr="00ED195B" w:rsidRDefault="00DE6DCB" w:rsidP="00FF5CE3">
            <w:pPr>
              <w:jc w:val="right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rial Unicode MS" w:hAnsi="Times New Roman" w:cs="Times New Roman" w:hint="c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A9C25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0</w:t>
            </w:r>
          </w:p>
        </w:tc>
        <w:tc>
          <w:tcPr>
            <w:tcW w:w="8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50080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36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0E5CC" w14:textId="77777777" w:rsidR="00DE6DCB" w:rsidRPr="00ED195B" w:rsidRDefault="00DE6DCB" w:rsidP="00FF5CE3">
            <w:pPr>
              <w:suppressAutoHyphens/>
              <w:jc w:val="center"/>
              <w:outlineLvl w:val="0"/>
              <w:rPr>
                <w:rFonts w:ascii="Times New Roman" w:hAnsi="Times New Roman" w:cs="Times New Roman"/>
              </w:rPr>
            </w:pPr>
            <w:r w:rsidRPr="00ED195B">
              <w:rPr>
                <w:rFonts w:ascii="Times New Roman" w:eastAsia="Aptos" w:hAnsi="Times New Roman" w:cs="Times New Roman" w:hint="c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</w:tbl>
    <w:p w14:paraId="0D98B00E" w14:textId="77777777" w:rsidR="00DE6DCB" w:rsidRPr="00ED195B" w:rsidRDefault="00DE6DCB" w:rsidP="00DE6DCB">
      <w:pPr>
        <w:pStyle w:val="Body"/>
        <w:rPr>
          <w:rFonts w:ascii="Times New Roman" w:hAnsi="Times New Roman" w:cs="Times New Roman"/>
        </w:rPr>
      </w:pPr>
    </w:p>
    <w:p w14:paraId="4A60BC03" w14:textId="77777777" w:rsidR="004147CB" w:rsidRPr="00A903CF" w:rsidRDefault="004147CB" w:rsidP="00C123E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147CB" w:rsidRPr="00A903CF" w:rsidSect="00CD2A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2C0"/>
    <w:rsid w:val="0000332F"/>
    <w:rsid w:val="000321B9"/>
    <w:rsid w:val="00040B7F"/>
    <w:rsid w:val="0004793A"/>
    <w:rsid w:val="00061FDE"/>
    <w:rsid w:val="000B6A19"/>
    <w:rsid w:val="000D1982"/>
    <w:rsid w:val="000E69C0"/>
    <w:rsid w:val="000F7B26"/>
    <w:rsid w:val="001007BE"/>
    <w:rsid w:val="00110FA4"/>
    <w:rsid w:val="00112AE7"/>
    <w:rsid w:val="001171D2"/>
    <w:rsid w:val="0012113D"/>
    <w:rsid w:val="001408E4"/>
    <w:rsid w:val="001728B3"/>
    <w:rsid w:val="00177C03"/>
    <w:rsid w:val="001A620A"/>
    <w:rsid w:val="001B6C51"/>
    <w:rsid w:val="00200AF2"/>
    <w:rsid w:val="00215DBC"/>
    <w:rsid w:val="00216449"/>
    <w:rsid w:val="002415DC"/>
    <w:rsid w:val="0025093C"/>
    <w:rsid w:val="002605D5"/>
    <w:rsid w:val="002659FB"/>
    <w:rsid w:val="00270451"/>
    <w:rsid w:val="0029369E"/>
    <w:rsid w:val="002A21E7"/>
    <w:rsid w:val="002B366D"/>
    <w:rsid w:val="002D0F05"/>
    <w:rsid w:val="002E3111"/>
    <w:rsid w:val="002F7917"/>
    <w:rsid w:val="00324C6B"/>
    <w:rsid w:val="00340A1B"/>
    <w:rsid w:val="0034699E"/>
    <w:rsid w:val="0035791B"/>
    <w:rsid w:val="00360974"/>
    <w:rsid w:val="003A156C"/>
    <w:rsid w:val="003E203B"/>
    <w:rsid w:val="0040514D"/>
    <w:rsid w:val="00410622"/>
    <w:rsid w:val="004147CB"/>
    <w:rsid w:val="004169FE"/>
    <w:rsid w:val="00434007"/>
    <w:rsid w:val="004A7266"/>
    <w:rsid w:val="004B310D"/>
    <w:rsid w:val="004F62C0"/>
    <w:rsid w:val="005125D3"/>
    <w:rsid w:val="005265D7"/>
    <w:rsid w:val="005366F2"/>
    <w:rsid w:val="00546571"/>
    <w:rsid w:val="0056161C"/>
    <w:rsid w:val="0057214E"/>
    <w:rsid w:val="00572B2C"/>
    <w:rsid w:val="00592F65"/>
    <w:rsid w:val="005D72BE"/>
    <w:rsid w:val="005E2BE7"/>
    <w:rsid w:val="005E7601"/>
    <w:rsid w:val="005F796D"/>
    <w:rsid w:val="006039B6"/>
    <w:rsid w:val="00605BD6"/>
    <w:rsid w:val="00635176"/>
    <w:rsid w:val="00686256"/>
    <w:rsid w:val="006B18DF"/>
    <w:rsid w:val="006D51EA"/>
    <w:rsid w:val="006E57F6"/>
    <w:rsid w:val="006F4D1A"/>
    <w:rsid w:val="006F558C"/>
    <w:rsid w:val="007072B8"/>
    <w:rsid w:val="007115A8"/>
    <w:rsid w:val="00717FD0"/>
    <w:rsid w:val="007A0630"/>
    <w:rsid w:val="007A2E69"/>
    <w:rsid w:val="007B198E"/>
    <w:rsid w:val="007B70EC"/>
    <w:rsid w:val="007D08C3"/>
    <w:rsid w:val="007E1A5E"/>
    <w:rsid w:val="007F6D90"/>
    <w:rsid w:val="00804D1D"/>
    <w:rsid w:val="00806B73"/>
    <w:rsid w:val="008614D5"/>
    <w:rsid w:val="00862E6D"/>
    <w:rsid w:val="008749E4"/>
    <w:rsid w:val="0087753F"/>
    <w:rsid w:val="008A25EE"/>
    <w:rsid w:val="008A3B6B"/>
    <w:rsid w:val="008A5E3C"/>
    <w:rsid w:val="009264B0"/>
    <w:rsid w:val="00951BA9"/>
    <w:rsid w:val="00986B36"/>
    <w:rsid w:val="00987F89"/>
    <w:rsid w:val="009C1B78"/>
    <w:rsid w:val="009D4C31"/>
    <w:rsid w:val="00A15BA4"/>
    <w:rsid w:val="00A520BC"/>
    <w:rsid w:val="00A64FFE"/>
    <w:rsid w:val="00A771A5"/>
    <w:rsid w:val="00A903CF"/>
    <w:rsid w:val="00A944EA"/>
    <w:rsid w:val="00A9545E"/>
    <w:rsid w:val="00AD4D0E"/>
    <w:rsid w:val="00AF2F9D"/>
    <w:rsid w:val="00B217AB"/>
    <w:rsid w:val="00B378E8"/>
    <w:rsid w:val="00B55772"/>
    <w:rsid w:val="00B83490"/>
    <w:rsid w:val="00BA683A"/>
    <w:rsid w:val="00BC20F0"/>
    <w:rsid w:val="00BD509C"/>
    <w:rsid w:val="00BD6BF4"/>
    <w:rsid w:val="00C123E7"/>
    <w:rsid w:val="00C735BF"/>
    <w:rsid w:val="00C8768E"/>
    <w:rsid w:val="00CA000F"/>
    <w:rsid w:val="00CA71CA"/>
    <w:rsid w:val="00CC0017"/>
    <w:rsid w:val="00CD2A7E"/>
    <w:rsid w:val="00CF1417"/>
    <w:rsid w:val="00D000D7"/>
    <w:rsid w:val="00D13D5C"/>
    <w:rsid w:val="00D31795"/>
    <w:rsid w:val="00D74435"/>
    <w:rsid w:val="00D7605A"/>
    <w:rsid w:val="00D76CEB"/>
    <w:rsid w:val="00D90A3E"/>
    <w:rsid w:val="00D96FBB"/>
    <w:rsid w:val="00DA5A7D"/>
    <w:rsid w:val="00DC05D6"/>
    <w:rsid w:val="00DC0FAF"/>
    <w:rsid w:val="00DC62F1"/>
    <w:rsid w:val="00DD2CF3"/>
    <w:rsid w:val="00DD51BB"/>
    <w:rsid w:val="00DE2B03"/>
    <w:rsid w:val="00DE5C59"/>
    <w:rsid w:val="00DE6DCB"/>
    <w:rsid w:val="00E35391"/>
    <w:rsid w:val="00E36AD2"/>
    <w:rsid w:val="00E4558B"/>
    <w:rsid w:val="00E661AD"/>
    <w:rsid w:val="00E9797C"/>
    <w:rsid w:val="00EA1687"/>
    <w:rsid w:val="00EA5421"/>
    <w:rsid w:val="00EB0EBE"/>
    <w:rsid w:val="00EB0F71"/>
    <w:rsid w:val="00ED3086"/>
    <w:rsid w:val="00F05547"/>
    <w:rsid w:val="00F266CC"/>
    <w:rsid w:val="00F41386"/>
    <w:rsid w:val="00F47D6A"/>
    <w:rsid w:val="00F947F1"/>
    <w:rsid w:val="00F96EDA"/>
    <w:rsid w:val="00FB18E6"/>
    <w:rsid w:val="00FD3776"/>
    <w:rsid w:val="00FD7855"/>
    <w:rsid w:val="00FE3A0E"/>
    <w:rsid w:val="00FE6BE8"/>
    <w:rsid w:val="00FF6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1546A0"/>
  <w15:chartTrackingRefBased/>
  <w15:docId w15:val="{FFD49676-CA02-384E-8A1F-77DC64AEA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2C0"/>
    <w:pPr>
      <w:spacing w:after="0" w:line="240" w:lineRule="auto"/>
    </w:pPr>
    <w:rPr>
      <w:kern w:val="0"/>
      <w:sz w:val="22"/>
      <w:szCs w:val="22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62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62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62C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62C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62C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62C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62C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62C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62C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62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62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62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62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62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62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62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62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62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62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62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62C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62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62C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62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62C0"/>
    <w:pPr>
      <w:spacing w:after="160"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62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62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62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62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62C0"/>
    <w:pPr>
      <w:spacing w:after="0" w:line="240" w:lineRule="auto"/>
    </w:pPr>
    <w:rPr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DE6D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ptos" w:eastAsia="Aptos" w:hAnsi="Aptos" w:cs="Aptos"/>
      <w:color w:val="000000"/>
      <w:kern w:val="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604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6</Pages>
  <Words>910</Words>
  <Characters>519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ndam, H.M. (Hanne)</dc:creator>
  <cp:keywords/>
  <dc:description/>
  <cp:lastModifiedBy>Duindam, H.M. (Hanne)</cp:lastModifiedBy>
  <cp:revision>36</cp:revision>
  <dcterms:created xsi:type="dcterms:W3CDTF">2025-06-24T09:41:00Z</dcterms:created>
  <dcterms:modified xsi:type="dcterms:W3CDTF">2025-08-11T08:43:00Z</dcterms:modified>
</cp:coreProperties>
</file>